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0D7" w:rsidRPr="001159AD" w:rsidRDefault="006A304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upplemental file 1</w:t>
      </w:r>
      <w:r w:rsidR="005E024B" w:rsidRPr="001159AD">
        <w:rPr>
          <w:rFonts w:ascii="Times New Roman" w:hAnsi="Times New Roman" w:cs="Times New Roman"/>
          <w:sz w:val="24"/>
          <w:szCs w:val="24"/>
        </w:rPr>
        <w:t>. Incidence of breast cancer</w:t>
      </w:r>
      <w:r w:rsidR="00F746FC">
        <w:rPr>
          <w:rFonts w:ascii="Times New Roman" w:hAnsi="Times New Roman" w:cs="Times New Roman"/>
          <w:sz w:val="24"/>
          <w:szCs w:val="24"/>
        </w:rPr>
        <w:t xml:space="preserve"> per 100,000</w:t>
      </w:r>
      <w:r w:rsidR="00084732">
        <w:rPr>
          <w:rFonts w:ascii="Times New Roman" w:hAnsi="Times New Roman" w:cs="Times New Roman"/>
          <w:sz w:val="24"/>
          <w:szCs w:val="24"/>
        </w:rPr>
        <w:t xml:space="preserve"> population </w:t>
      </w:r>
      <w:r w:rsidR="00BF60C7">
        <w:rPr>
          <w:rFonts w:ascii="Times New Roman" w:hAnsi="Times New Roman" w:cs="Times New Roman"/>
          <w:sz w:val="24"/>
          <w:szCs w:val="24"/>
        </w:rPr>
        <w:t xml:space="preserve">in the period </w:t>
      </w:r>
      <w:r w:rsidR="00084732">
        <w:rPr>
          <w:rFonts w:ascii="Times New Roman" w:hAnsi="Times New Roman" w:cs="Times New Roman"/>
          <w:sz w:val="24"/>
          <w:szCs w:val="24"/>
        </w:rPr>
        <w:t>1990-2019</w:t>
      </w:r>
      <w:r w:rsidR="00BF60C7">
        <w:rPr>
          <w:rFonts w:ascii="Times New Roman" w:hAnsi="Times New Roman" w:cs="Times New Roman"/>
          <w:sz w:val="24"/>
          <w:szCs w:val="24"/>
        </w:rPr>
        <w:t>,</w:t>
      </w:r>
      <w:r w:rsidR="00084732">
        <w:rPr>
          <w:rFonts w:ascii="Times New Roman" w:hAnsi="Times New Roman" w:cs="Times New Roman"/>
          <w:sz w:val="24"/>
          <w:szCs w:val="24"/>
        </w:rPr>
        <w:t xml:space="preserve"> estimates with 95% uncertainty interval</w:t>
      </w:r>
      <w:r w:rsidR="00084732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084732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5E024B" w:rsidRDefault="005E024B"/>
    <w:tbl>
      <w:tblPr>
        <w:tblStyle w:val="TableGrid"/>
        <w:tblW w:w="10903" w:type="dxa"/>
        <w:tblInd w:w="-612" w:type="dxa"/>
        <w:tblLook w:val="04A0" w:firstRow="1" w:lastRow="0" w:firstColumn="1" w:lastColumn="0" w:noHBand="0" w:noVBand="1"/>
      </w:tblPr>
      <w:tblGrid>
        <w:gridCol w:w="1776"/>
        <w:gridCol w:w="1615"/>
        <w:gridCol w:w="1211"/>
        <w:gridCol w:w="909"/>
        <w:gridCol w:w="1286"/>
        <w:gridCol w:w="867"/>
        <w:gridCol w:w="1209"/>
        <w:gridCol w:w="1015"/>
        <w:gridCol w:w="1015"/>
      </w:tblGrid>
      <w:tr w:rsidR="005B5342" w:rsidRPr="005B5342" w:rsidTr="005B5342">
        <w:trPr>
          <w:trHeight w:val="242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15" w:type="dxa"/>
          </w:tcPr>
          <w:p w:rsidR="005B5342" w:rsidRPr="005B5342" w:rsidRDefault="00F54673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B5342" w:rsidRPr="005B5342" w:rsidTr="005B5342">
        <w:trPr>
          <w:trHeight w:val="456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.83 (6.23-7.48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.64 (7.89-9.45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2.53 (11.44-13.61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8.31 (16.80-19.88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2.48 (18.66-26.78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5.70 (18.69-33.38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8.10 (20.41-37.90)</w:t>
            </w:r>
          </w:p>
        </w:tc>
        <w:tc>
          <w:tcPr>
            <w:tcW w:w="1015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B5342" w:rsidRPr="005B5342" w:rsidTr="005B5342">
        <w:trPr>
          <w:trHeight w:val="456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4.25 (13.03-15.68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8.47 (14.42-23.74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2.94 (19.02-26.82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2.53 (28.29-37.29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9.77 (35.36-44.39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6.34 (41.90-50.60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9.54 (37.97-63.78)</w:t>
            </w:r>
          </w:p>
        </w:tc>
        <w:tc>
          <w:tcPr>
            <w:tcW w:w="1015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B5342" w:rsidRPr="005B5342" w:rsidTr="005B5342">
        <w:trPr>
          <w:trHeight w:val="470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8.96 (35.83-42.06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3.39 (30.90-35.83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7.15 (34.35-39.92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2.64 (48.69-56.54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4.61 (59.20-69.99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3.53 (66.98-80.13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3.86 (57.73-93.47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B5342" w:rsidRPr="005B5342" w:rsidTr="005B5342">
        <w:trPr>
          <w:trHeight w:val="456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5.59 (41.49-49.76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8.86 (44.95-53.03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9.21 (45.44-53.32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5.79 (52.40-58.97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5.65 (61.08-70.43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4.88 (68.53-81.03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7.44 (52.12-85.83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5B5342" w:rsidRPr="005B5342" w:rsidTr="005B5342">
        <w:trPr>
          <w:trHeight w:val="470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0.95 (47.54-54.51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7.89 (53.95-62.18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4.08 (59.43-68.62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2.92 (67.40-78.12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7.16 (71.34-83.38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7.85 (71.79-84.46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5.13 (65.97-108.93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5B5342" w:rsidRPr="005B5342" w:rsidTr="005B5342">
        <w:trPr>
          <w:trHeight w:val="456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3.66 (27.70-42.23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8.05 (32.20-45.13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5.54 (40.76-51.51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2.62 (46.97-58.72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0.52 (53.05-68.39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5.12 (55.66-76.28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6.58 (53.05-81.96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B5342" w:rsidRPr="005B5342" w:rsidTr="005B5342">
        <w:trPr>
          <w:trHeight w:val="470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4.69 (21.93-27.69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0.44 (27.72-33.24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7.94 (34.50-41.53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1.95 (38.27-46.14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9.28 (44.64-54.51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2.08 (45.79-59.30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4.24 (40.96-70.27)</w:t>
            </w:r>
          </w:p>
        </w:tc>
        <w:tc>
          <w:tcPr>
            <w:tcW w:w="1015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5B5342" w:rsidRPr="005B5342" w:rsidTr="005B5342">
        <w:trPr>
          <w:trHeight w:val="456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4.15 (22.64-25.77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6.22 (24.08-28.28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4.54 (22.92-26.21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9.14 (27.29-31.18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2.86 (30.65-35.28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6.56 (33.88-39.13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3.74 (28.52-39.82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5B5342" w:rsidRPr="005B5342" w:rsidTr="005B5342">
        <w:trPr>
          <w:trHeight w:val="470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1.41 (20.32-22.65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5.81 (24.44-27-22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9.04 (27.40-30.70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3.77 (31.76-35.83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7.64 (35.42-39.80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2.73 (40.15-45.36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5.49 (36.85-55.28)</w:t>
            </w:r>
          </w:p>
        </w:tc>
        <w:tc>
          <w:tcPr>
            <w:tcW w:w="1015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B5342" w:rsidRPr="005B5342" w:rsidTr="005B5342">
        <w:trPr>
          <w:trHeight w:val="456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4.65 (30.50-39.59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2.49 (38.75-46.49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8.89 (46.01-52.21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6.55 (53.15-60.07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4.39 (60.18-68.55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9.71 (64.65-75.35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1.49 (40.96-70.27)</w:t>
            </w:r>
          </w:p>
        </w:tc>
        <w:tc>
          <w:tcPr>
            <w:tcW w:w="1015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B5342" w:rsidRPr="005B5342" w:rsidTr="005B5342">
        <w:trPr>
          <w:trHeight w:val="470"/>
        </w:trPr>
        <w:tc>
          <w:tcPr>
            <w:tcW w:w="177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4.13 (32.68-57.28)</w:t>
            </w:r>
          </w:p>
        </w:tc>
        <w:tc>
          <w:tcPr>
            <w:tcW w:w="121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7.89 (38.61-58.95)</w:t>
            </w:r>
          </w:p>
        </w:tc>
        <w:tc>
          <w:tcPr>
            <w:tcW w:w="9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5.63 (51.60-59.94)</w:t>
            </w:r>
          </w:p>
        </w:tc>
        <w:tc>
          <w:tcPr>
            <w:tcW w:w="1286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9.57 (54.79-64.37)</w:t>
            </w:r>
          </w:p>
        </w:tc>
        <w:tc>
          <w:tcPr>
            <w:tcW w:w="867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0.13 (54.97-65.66)</w:t>
            </w:r>
          </w:p>
        </w:tc>
        <w:tc>
          <w:tcPr>
            <w:tcW w:w="120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9.61 (53.90-66.03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9.43 (45.64-78.99)</w:t>
            </w:r>
          </w:p>
        </w:tc>
        <w:tc>
          <w:tcPr>
            <w:tcW w:w="101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</w:tbl>
    <w:p w:rsidR="00F746FC" w:rsidRDefault="00F746FC"/>
    <w:p w:rsidR="00F746FC" w:rsidRDefault="00F746FC">
      <w:r>
        <w:br w:type="page"/>
      </w:r>
    </w:p>
    <w:p w:rsidR="00F746FC" w:rsidRPr="001159AD" w:rsidRDefault="006A3043" w:rsidP="00F746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le 2</w:t>
      </w:r>
      <w:r w:rsidR="00F746FC">
        <w:rPr>
          <w:rFonts w:ascii="Times New Roman" w:hAnsi="Times New Roman" w:cs="Times New Roman"/>
          <w:sz w:val="24"/>
          <w:szCs w:val="24"/>
        </w:rPr>
        <w:t xml:space="preserve">. Incidence of cervical cancer per 100,000 </w:t>
      </w:r>
      <w:r w:rsidR="00084732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BF60C7">
        <w:rPr>
          <w:rFonts w:ascii="Times New Roman" w:hAnsi="Times New Roman" w:cs="Times New Roman"/>
          <w:sz w:val="24"/>
          <w:szCs w:val="24"/>
        </w:rPr>
        <w:t>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>per country in the Balkan region, and per cent change 2019 vs 1990</w:t>
      </w:r>
    </w:p>
    <w:p w:rsidR="00F746FC" w:rsidRDefault="00F746FC" w:rsidP="00F746FC"/>
    <w:tbl>
      <w:tblPr>
        <w:tblStyle w:val="TableGrid"/>
        <w:tblW w:w="10927" w:type="dxa"/>
        <w:tblInd w:w="-612" w:type="dxa"/>
        <w:tblLook w:val="04A0" w:firstRow="1" w:lastRow="0" w:firstColumn="1" w:lastColumn="0" w:noHBand="0" w:noVBand="1"/>
      </w:tblPr>
      <w:tblGrid>
        <w:gridCol w:w="1780"/>
        <w:gridCol w:w="1618"/>
        <w:gridCol w:w="1214"/>
        <w:gridCol w:w="911"/>
        <w:gridCol w:w="1289"/>
        <w:gridCol w:w="869"/>
        <w:gridCol w:w="1212"/>
        <w:gridCol w:w="1017"/>
        <w:gridCol w:w="1017"/>
      </w:tblGrid>
      <w:tr w:rsidR="003C5285" w:rsidRPr="003C5285" w:rsidTr="003C5285">
        <w:trPr>
          <w:trHeight w:val="244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17" w:type="dxa"/>
          </w:tcPr>
          <w:p w:rsidR="003C5285" w:rsidRPr="003C5285" w:rsidRDefault="00F54673" w:rsidP="003C5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C5285" w:rsidRPr="003C5285" w:rsidTr="003C5285">
        <w:trPr>
          <w:trHeight w:val="460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3.12 (4.21-2.72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3.16 (2.76-4.32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3.77 (3.34-4.74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4.62 (3.86-5.31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4.67 (3.68-5.74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5.01 (3.48-6.72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5.16 (3.57-7.14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3C5285" w:rsidRPr="003C5285" w:rsidTr="003C5285">
        <w:trPr>
          <w:trHeight w:val="460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.57 (5.76-7.88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8.30 (6.29-11.16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7.70 (6.36-9.43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8.89 (6.86-10.22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50 (7.12-10.79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36 (7.27-11.71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19 (6.84-13.31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C5285" w:rsidRPr="003C5285" w:rsidTr="003C5285">
        <w:trPr>
          <w:trHeight w:val="474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1.80 (10.44-13.31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27 (9.31-12.84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1.62 (10.51-13.37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4.17 (11.93-15.43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6.11 (11.11-17.82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6.78 (11.20-21.99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6.78 (11.20-21.99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C5285" w:rsidRPr="003C5285" w:rsidTr="003C5285">
        <w:trPr>
          <w:trHeight w:val="460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3.51 (11.15-15.21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2.94 (11.36-14.34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42 (9.40-12.26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05 (9.19-11.62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88 (9.75-11.90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1.30 (9.85-12.49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01 (7.47-13.13)</w:t>
            </w:r>
          </w:p>
        </w:tc>
        <w:tc>
          <w:tcPr>
            <w:tcW w:w="1017" w:type="dxa"/>
          </w:tcPr>
          <w:p w:rsidR="003C5285" w:rsidRPr="003C5285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.91</w:t>
            </w:r>
          </w:p>
        </w:tc>
      </w:tr>
      <w:tr w:rsidR="003C5285" w:rsidRPr="003C5285" w:rsidTr="003C5285">
        <w:trPr>
          <w:trHeight w:val="474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7.25 (6.52-7.90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.67 (6.05-7.26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.28 (5.74-6.90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5.99 (5.49-6.78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.31 (5.75-6.99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.29 (5.70-7.19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.67 (5.11-8.72)</w:t>
            </w:r>
          </w:p>
        </w:tc>
        <w:tc>
          <w:tcPr>
            <w:tcW w:w="1017" w:type="dxa"/>
          </w:tcPr>
          <w:p w:rsidR="003C5285" w:rsidRPr="003C5285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 w:rsidR="003C52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C5285" w:rsidRPr="003C5285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C5285" w:rsidRPr="003C5285" w:rsidTr="003C5285">
        <w:trPr>
          <w:trHeight w:val="460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7.22 (5.86-9.29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8.09 (6.76-10.14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73 (8.14-11.40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07 (8.43-11.75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45 (8.02-11.24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41 (8.01-11.33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13 (7.25-11.62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3C5285" w:rsidRPr="003C5285" w:rsidTr="003C5285">
        <w:trPr>
          <w:trHeight w:val="474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7.52 (6.54-9.85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71 (8.07-11.15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2.02 (8.76-13.59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52 (8.38-11.99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94 (8.44-11.64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94 (8.31-11.76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90 (7.08-13.30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C5285" w:rsidRPr="003C5285" w:rsidTr="003C5285">
        <w:trPr>
          <w:trHeight w:val="460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1.87 (9.99-12.93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1.53 (10.02-13.66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39 (9.59-12.25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2.14 (11.07-13.36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2.69 (11.33-13.81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2.57 (10.50-13.65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81 (8.55-13.36)</w:t>
            </w:r>
          </w:p>
        </w:tc>
        <w:tc>
          <w:tcPr>
            <w:tcW w:w="1017" w:type="dxa"/>
          </w:tcPr>
          <w:p w:rsidR="003C5285" w:rsidRPr="003C528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C52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3C5285" w:rsidRPr="003C5285" w:rsidTr="003C5285">
        <w:trPr>
          <w:trHeight w:val="474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6.95 (15.70-18.13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9.25 (16.99-20.77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1.02 (16.46-22.72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2.17 (16.14-23.87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1.44 (15.35-23.15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.75 (14.62-22.48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.44 (14.22-25.81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3C5285" w:rsidRPr="003C5285" w:rsidTr="003C5285">
        <w:trPr>
          <w:trHeight w:val="460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5.39 (12.35-18.04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7.74 (13.95-20.46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8.06 (14.02-19.83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8.05 (13.87-19.87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6.73 (13.01-18.51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6.20 (12.42-18.00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5.67 (11.41-20.55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3C5285" w:rsidRPr="003C5285" w:rsidTr="003C5285">
        <w:trPr>
          <w:trHeight w:val="474"/>
        </w:trPr>
        <w:tc>
          <w:tcPr>
            <w:tcW w:w="1780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18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69 (7.81-14.35)</w:t>
            </w:r>
          </w:p>
        </w:tc>
        <w:tc>
          <w:tcPr>
            <w:tcW w:w="1214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49 (8.16-13.33)</w:t>
            </w:r>
          </w:p>
        </w:tc>
        <w:tc>
          <w:tcPr>
            <w:tcW w:w="911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10.22 (9.06-11.49)</w:t>
            </w:r>
          </w:p>
        </w:tc>
        <w:tc>
          <w:tcPr>
            <w:tcW w:w="128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9.03 (8.06-10.08)</w:t>
            </w:r>
          </w:p>
        </w:tc>
        <w:tc>
          <w:tcPr>
            <w:tcW w:w="869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8.20 (7.26-9.29)</w:t>
            </w:r>
          </w:p>
        </w:tc>
        <w:tc>
          <w:tcPr>
            <w:tcW w:w="1212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7.91 (6.78-9.18)</w:t>
            </w:r>
          </w:p>
        </w:tc>
        <w:tc>
          <w:tcPr>
            <w:tcW w:w="1017" w:type="dxa"/>
          </w:tcPr>
          <w:p w:rsidR="003C5285" w:rsidRPr="003C5285" w:rsidRDefault="003C5285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5285">
              <w:rPr>
                <w:rFonts w:ascii="Times New Roman" w:hAnsi="Times New Roman" w:cs="Times New Roman"/>
                <w:sz w:val="20"/>
                <w:szCs w:val="20"/>
              </w:rPr>
              <w:t>7.63 (5.52-10.63)</w:t>
            </w:r>
          </w:p>
        </w:tc>
        <w:tc>
          <w:tcPr>
            <w:tcW w:w="1017" w:type="dxa"/>
          </w:tcPr>
          <w:p w:rsidR="003C5285" w:rsidRPr="003C5285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62</w:t>
            </w:r>
          </w:p>
        </w:tc>
      </w:tr>
    </w:tbl>
    <w:p w:rsidR="00F746FC" w:rsidRDefault="00F746FC" w:rsidP="00F746FC"/>
    <w:p w:rsidR="00EE7580" w:rsidRDefault="00EE7580"/>
    <w:p w:rsidR="00EE7580" w:rsidRDefault="00EE7580">
      <w:r>
        <w:br w:type="page"/>
      </w:r>
    </w:p>
    <w:p w:rsidR="00BF60C7" w:rsidRPr="001159AD" w:rsidRDefault="006A3043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le 3</w:t>
      </w:r>
      <w:r w:rsidR="00EE7580">
        <w:rPr>
          <w:rFonts w:ascii="Times New Roman" w:hAnsi="Times New Roman" w:cs="Times New Roman"/>
          <w:sz w:val="24"/>
          <w:szCs w:val="24"/>
        </w:rPr>
        <w:t xml:space="preserve">. Incidence of colon and rectum cancer per 100,000 </w:t>
      </w:r>
      <w:r w:rsidR="00BF60C7">
        <w:rPr>
          <w:rFonts w:ascii="Times New Roman" w:hAnsi="Times New Roman" w:cs="Times New Roman"/>
          <w:sz w:val="24"/>
          <w:szCs w:val="24"/>
        </w:rPr>
        <w:t>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EE7580" w:rsidRDefault="00EE7580" w:rsidP="00EE7580"/>
    <w:tbl>
      <w:tblPr>
        <w:tblStyle w:val="TableGrid"/>
        <w:tblW w:w="11136" w:type="dxa"/>
        <w:tblInd w:w="-612" w:type="dxa"/>
        <w:tblLook w:val="04A0" w:firstRow="1" w:lastRow="0" w:firstColumn="1" w:lastColumn="0" w:noHBand="0" w:noVBand="1"/>
      </w:tblPr>
      <w:tblGrid>
        <w:gridCol w:w="1799"/>
        <w:gridCol w:w="1421"/>
        <w:gridCol w:w="1404"/>
        <w:gridCol w:w="1059"/>
        <w:gridCol w:w="1298"/>
        <w:gridCol w:w="885"/>
        <w:gridCol w:w="1224"/>
        <w:gridCol w:w="1023"/>
        <w:gridCol w:w="1023"/>
      </w:tblGrid>
      <w:tr w:rsidR="005B5342" w:rsidRPr="005B5342" w:rsidTr="005B5342">
        <w:trPr>
          <w:trHeight w:val="249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23" w:type="dxa"/>
          </w:tcPr>
          <w:p w:rsidR="005B5342" w:rsidRPr="005B5342" w:rsidRDefault="00F54673" w:rsidP="003C52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B5342" w:rsidRPr="005B5342" w:rsidTr="005B5342">
        <w:trPr>
          <w:trHeight w:val="469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.63 (6.17-7.10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.63 (6.16-7.13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.18 (7.65-8.68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1.57 (10.82-12.33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4.57 (12.48-16.99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9.62 (14.68-24.85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3.15 (17.29-30.43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5B5342" w:rsidRPr="005B5342" w:rsidTr="005B5342">
        <w:trPr>
          <w:trHeight w:val="469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5.92 (15.06-16.87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.20 (16.22-25.14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6.73 (23.54-29.66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9.20 (35.79-42.90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7.54 (44.09-51.31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6.10 (52.00-59.75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2.35 (49.06-77.90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B5342" w:rsidRPr="005B5342" w:rsidTr="005B5342">
        <w:trPr>
          <w:trHeight w:val="484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0.53 (38.35-42.66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3.37 (31.71-35.02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9.42 (37.36-41.53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0.51 (57.38-63.49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5.62 (71.63-79.72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4.16 (78.84-89.32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9.39 (71.75-110.18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B5342" w:rsidRPr="005B5342" w:rsidTr="005B5342">
        <w:trPr>
          <w:trHeight w:val="469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4.98 (42.27-47.88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0.72 (47.77-53.41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8.29 (54.93-61.72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4.23 (71.10-77.31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9.84 (85.57-93.88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05.26 (98.88-110.65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03.79 (82.47-128.83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5B5342" w:rsidRPr="005B5342" w:rsidTr="005B5342">
        <w:trPr>
          <w:trHeight w:val="484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6.99 (35.03-38.83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5.82 (43.40-48.08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3.77 (50.58-56.55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8.89 (55.47-62.13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1.62 (57.61-65.19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8.99 (64.00-73.00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6.45 (60.72-96.16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5B5342" w:rsidRPr="005B5342" w:rsidTr="005B5342">
        <w:trPr>
          <w:trHeight w:val="469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1.59 (18.14-24.71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2.81(20.54-25.04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5.98 (23.95-28.21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2.69 (30.55-35.27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8.61 (35.26-42.01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4.62 (39.26-49.98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8.27 (39.50-58.35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5B5342" w:rsidRPr="005B5342" w:rsidTr="005B5342">
        <w:trPr>
          <w:trHeight w:val="484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7.86 (16.31-19.23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2.51 (21.27-23.83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0.60 (28.92-32.29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6.82 (34.82-38.84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4.33 (41.72-46.93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8.85 (45.29-52.47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2.71 (41.73-65.78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B5342" w:rsidRPr="005B5342" w:rsidTr="005B5342">
        <w:trPr>
          <w:trHeight w:val="469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5.03 (24.01-26.22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6.69 (25.62-28.03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2.25 (21.32-23.10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0.97 (29.51-32.44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1.34 (39.49-43.25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8.08 (45.76-50.38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5.85 (39.91-52.25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B5342" w:rsidRPr="005B5342" w:rsidTr="005B5342">
        <w:trPr>
          <w:trHeight w:val="484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0.78 (19.99-21.55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28.98 (27.82-30.15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0.72 (29.47-31.99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9.72 (38.17-41.30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1.25 (49.06-53.39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0.48 (57.60-63.23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7.78 (55.86-80.79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B5342" w:rsidRPr="005B5342" w:rsidTr="005B5342">
        <w:trPr>
          <w:trHeight w:val="469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2.73 (26.86-36.64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37.79 (33.56-40.92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4.74 (42.90-46.73)</w:t>
            </w:r>
          </w:p>
        </w:tc>
        <w:tc>
          <w:tcPr>
            <w:tcW w:w="1298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6.97 (54.70-59.52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7.91 (64.64-71.16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5.13 (71.06-79.28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7.62 (62.33-96.56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B5342" w:rsidRPr="005B5342" w:rsidTr="005B5342">
        <w:trPr>
          <w:trHeight w:val="484"/>
        </w:trPr>
        <w:tc>
          <w:tcPr>
            <w:tcW w:w="179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421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0.76 (31.48-51.95)</w:t>
            </w:r>
          </w:p>
        </w:tc>
        <w:tc>
          <w:tcPr>
            <w:tcW w:w="140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48.50 (39.73-58.10)</w:t>
            </w:r>
          </w:p>
        </w:tc>
        <w:tc>
          <w:tcPr>
            <w:tcW w:w="1059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58.55 (55.43-61.67)</w:t>
            </w:r>
          </w:p>
        </w:tc>
        <w:tc>
          <w:tcPr>
            <w:tcW w:w="1298" w:type="dxa"/>
          </w:tcPr>
          <w:p w:rsidR="005B5342" w:rsidRPr="005B5342" w:rsidRDefault="005B5342" w:rsidP="00CF6D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68.26 (64.21-71.77)</w:t>
            </w:r>
          </w:p>
        </w:tc>
        <w:tc>
          <w:tcPr>
            <w:tcW w:w="885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8.80 (73.69-83.57)</w:t>
            </w:r>
          </w:p>
        </w:tc>
        <w:tc>
          <w:tcPr>
            <w:tcW w:w="1224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78.12 (71.86-84.18)</w:t>
            </w:r>
          </w:p>
        </w:tc>
        <w:tc>
          <w:tcPr>
            <w:tcW w:w="1023" w:type="dxa"/>
          </w:tcPr>
          <w:p w:rsidR="005B5342" w:rsidRPr="005B5342" w:rsidRDefault="005B534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342">
              <w:rPr>
                <w:rFonts w:ascii="Times New Roman" w:hAnsi="Times New Roman" w:cs="Times New Roman"/>
                <w:sz w:val="20"/>
                <w:szCs w:val="20"/>
              </w:rPr>
              <w:t>83.22 (64.91-107.10)</w:t>
            </w:r>
          </w:p>
        </w:tc>
        <w:tc>
          <w:tcPr>
            <w:tcW w:w="1023" w:type="dxa"/>
          </w:tcPr>
          <w:p w:rsidR="005B5342" w:rsidRPr="005B5342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5B534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5342" w:rsidRPr="005B534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:rsidR="00EE7580" w:rsidRDefault="00EE7580" w:rsidP="00EE7580"/>
    <w:p w:rsidR="00AA16E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p w:rsidR="00AA16E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p w:rsidR="00AA16E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p w:rsidR="00AA16E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le 4. Y</w:t>
      </w:r>
      <w:r w:rsidR="00BF60C7">
        <w:rPr>
          <w:rFonts w:ascii="Times New Roman" w:hAnsi="Times New Roman" w:cs="Times New Roman"/>
          <w:sz w:val="24"/>
          <w:szCs w:val="24"/>
        </w:rPr>
        <w:t>ears lived with disability due to</w:t>
      </w:r>
      <w:r>
        <w:rPr>
          <w:rFonts w:ascii="Times New Roman" w:hAnsi="Times New Roman" w:cs="Times New Roman"/>
          <w:sz w:val="24"/>
          <w:szCs w:val="24"/>
        </w:rPr>
        <w:t xml:space="preserve"> breast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>
        <w:rPr>
          <w:rFonts w:ascii="Times New Roman" w:hAnsi="Times New Roman" w:cs="Times New Roman"/>
          <w:sz w:val="24"/>
          <w:szCs w:val="24"/>
        </w:rPr>
        <w:t xml:space="preserve"> 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11" w:type="dxa"/>
        <w:tblInd w:w="-612" w:type="dxa"/>
        <w:tblLook w:val="04A0" w:firstRow="1" w:lastRow="0" w:firstColumn="1" w:lastColumn="0" w:noHBand="0" w:noVBand="1"/>
      </w:tblPr>
      <w:tblGrid>
        <w:gridCol w:w="1758"/>
        <w:gridCol w:w="1588"/>
        <w:gridCol w:w="1202"/>
        <w:gridCol w:w="930"/>
        <w:gridCol w:w="1274"/>
        <w:gridCol w:w="956"/>
        <w:gridCol w:w="1197"/>
        <w:gridCol w:w="1003"/>
        <w:gridCol w:w="1003"/>
      </w:tblGrid>
      <w:tr w:rsidR="00AA16EE" w:rsidRPr="003F7D5F" w:rsidTr="00AA16EE">
        <w:trPr>
          <w:trHeight w:val="244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60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1-6.94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14-8.57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8-11.6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4-17.10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2-21.91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7.9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11.57-26.54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.86 (12.28-29.88)</w:t>
            </w:r>
          </w:p>
        </w:tc>
        <w:tc>
          <w:tcPr>
            <w:tcW w:w="100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97.20</w:t>
            </w:r>
          </w:p>
        </w:tc>
      </w:tr>
      <w:tr w:rsidR="00AA16EE" w:rsidRPr="003F7D5F" w:rsidTr="00AA16EE">
        <w:trPr>
          <w:trHeight w:val="460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11-20.12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4-17.59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45-21.37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75-29.12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35-35.99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0.5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21.20-41.56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2.93 (21.92-46.96)</w:t>
            </w:r>
          </w:p>
        </w:tc>
        <w:tc>
          <w:tcPr>
            <w:tcW w:w="100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30.62</w:t>
            </w:r>
          </w:p>
        </w:tc>
      </w:tr>
      <w:tr w:rsidR="00AA16EE" w:rsidRPr="003F7D5F" w:rsidTr="00AA16EE">
        <w:trPr>
          <w:trHeight w:val="474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30-21.74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8-33.58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27-36.07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17-48.21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39-59.36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.7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34.37-66.70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0.80 (33.31-72.54)</w:t>
            </w:r>
          </w:p>
        </w:tc>
        <w:tc>
          <w:tcPr>
            <w:tcW w:w="100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86.01</w:t>
            </w:r>
          </w:p>
        </w:tc>
      </w:tr>
      <w:tr w:rsidR="00AA16EE" w:rsidRPr="003F7D5F" w:rsidTr="00AA16EE">
        <w:trPr>
          <w:trHeight w:val="460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5-37.4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.57-45.97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13-46.74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25-52.1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78-60.17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0.3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35.70-67.80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5.98 (30.35-64.60)</w:t>
            </w:r>
          </w:p>
        </w:tc>
        <w:tc>
          <w:tcPr>
            <w:tcW w:w="100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48.23</w:t>
            </w:r>
          </w:p>
        </w:tc>
      </w:tr>
      <w:tr w:rsidR="00AA16EE" w:rsidRPr="003F7D5F" w:rsidTr="00AA16EE">
        <w:trPr>
          <w:trHeight w:val="474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79-41.53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32-59.08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41-65.42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69-74.07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03-78.70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9.1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41.15-81.63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4.38 (43.24-92.61)</w:t>
            </w:r>
          </w:p>
        </w:tc>
        <w:tc>
          <w:tcPr>
            <w:tcW w:w="100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61.80</w:t>
            </w:r>
          </w:p>
        </w:tc>
      </w:tr>
      <w:tr w:rsidR="00AA16EE" w:rsidRPr="003F7D5F" w:rsidTr="00AA16EE">
        <w:trPr>
          <w:trHeight w:val="460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6-42.92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58-36.15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51-42.33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71-48.98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80-56.79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.5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31.04-61.99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5.85 (30.63-64.51)</w:t>
            </w:r>
          </w:p>
        </w:tc>
        <w:tc>
          <w:tcPr>
            <w:tcW w:w="100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97.63</w:t>
            </w:r>
          </w:p>
        </w:tc>
      </w:tr>
      <w:tr w:rsidR="00AA16EE" w:rsidRPr="003F7D5F" w:rsidTr="00AA16EE">
        <w:trPr>
          <w:trHeight w:val="474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3-33.77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14-27.65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74-34.55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53-38.28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81-44.59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4.9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23.98-48.73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6.54 (23.36-53.99)</w:t>
            </w:r>
          </w:p>
        </w:tc>
        <w:tc>
          <w:tcPr>
            <w:tcW w:w="100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</w:p>
        </w:tc>
      </w:tr>
      <w:tr w:rsidR="00AA16EE" w:rsidRPr="003F7D5F" w:rsidTr="00AA16EE">
        <w:trPr>
          <w:trHeight w:val="460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4-13.71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28-23.28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68-22.98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5-27.03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31-30.06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4.5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17.46-33.31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3.16 (15.59-32.34)</w:t>
            </w:r>
          </w:p>
        </w:tc>
        <w:tc>
          <w:tcPr>
            <w:tcW w:w="100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43.67</w:t>
            </w:r>
          </w:p>
        </w:tc>
      </w:tr>
      <w:tr w:rsidR="00AA16EE" w:rsidRPr="003F7D5F" w:rsidTr="00AA16EE">
        <w:trPr>
          <w:trHeight w:val="474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64-54.09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05-22.91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54-25.83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73-30.54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72-34.54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8.7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20.18-39.07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0.76 (20.87-42.97)</w:t>
            </w:r>
          </w:p>
        </w:tc>
        <w:tc>
          <w:tcPr>
            <w:tcW w:w="100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</w:tr>
      <w:tr w:rsidR="00AA16EE" w:rsidRPr="003F7D5F" w:rsidTr="00AA16EE">
        <w:trPr>
          <w:trHeight w:val="460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29-23.08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29-38.46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66-44.18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29-49.98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51-58.23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6.8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33.15-63.07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8.14 (31.82-69.39)</w:t>
            </w:r>
          </w:p>
        </w:tc>
        <w:tc>
          <w:tcPr>
            <w:tcW w:w="100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06.26</w:t>
            </w:r>
          </w:p>
        </w:tc>
      </w:tr>
      <w:tr w:rsidR="00AA16EE" w:rsidRPr="003F7D5F" w:rsidTr="00AA16EE">
        <w:trPr>
          <w:trHeight w:val="474"/>
        </w:trPr>
        <w:tc>
          <w:tcPr>
            <w:tcW w:w="175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5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74-32.12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60-45.87)</w:t>
            </w:r>
          </w:p>
        </w:tc>
        <w:tc>
          <w:tcPr>
            <w:tcW w:w="9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31-51.40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29-54.88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47-55.86)</w:t>
            </w:r>
          </w:p>
        </w:tc>
        <w:tc>
          <w:tcPr>
            <w:tcW w:w="119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1.1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(28.16-56.26)</w:t>
            </w:r>
          </w:p>
        </w:tc>
        <w:tc>
          <w:tcPr>
            <w:tcW w:w="100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1.30 (26.52-59.76)</w:t>
            </w:r>
          </w:p>
        </w:tc>
        <w:tc>
          <w:tcPr>
            <w:tcW w:w="100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9.62</w:t>
            </w:r>
          </w:p>
        </w:tc>
      </w:tr>
    </w:tbl>
    <w:p w:rsidR="00AA16EE" w:rsidRDefault="00AA16EE" w:rsidP="00AA16EE"/>
    <w:p w:rsidR="00AA16EE" w:rsidRDefault="00AA16EE" w:rsidP="00AA16EE"/>
    <w:p w:rsidR="00AA16EE" w:rsidRDefault="00AA16EE" w:rsidP="00AA16EE">
      <w:r>
        <w:br w:type="page"/>
      </w: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5. </w:t>
      </w:r>
      <w:r w:rsidR="00BF60C7">
        <w:rPr>
          <w:rFonts w:ascii="Times New Roman" w:hAnsi="Times New Roman" w:cs="Times New Roman"/>
          <w:sz w:val="24"/>
          <w:szCs w:val="24"/>
        </w:rPr>
        <w:t>Years lived with disability due to</w:t>
      </w:r>
      <w:r>
        <w:rPr>
          <w:rFonts w:ascii="Times New Roman" w:hAnsi="Times New Roman" w:cs="Times New Roman"/>
          <w:sz w:val="24"/>
          <w:szCs w:val="24"/>
        </w:rPr>
        <w:t xml:space="preserve"> cervical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>
        <w:rPr>
          <w:rFonts w:ascii="Times New Roman" w:hAnsi="Times New Roman" w:cs="Times New Roman"/>
          <w:sz w:val="24"/>
          <w:szCs w:val="24"/>
        </w:rPr>
        <w:t xml:space="preserve"> 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787" w:type="dxa"/>
        <w:tblInd w:w="-1212" w:type="dxa"/>
        <w:tblLook w:val="04A0" w:firstRow="1" w:lastRow="0" w:firstColumn="1" w:lastColumn="0" w:noHBand="0" w:noVBand="1"/>
      </w:tblPr>
      <w:tblGrid>
        <w:gridCol w:w="1899"/>
        <w:gridCol w:w="1716"/>
        <w:gridCol w:w="1298"/>
        <w:gridCol w:w="1005"/>
        <w:gridCol w:w="1376"/>
        <w:gridCol w:w="1032"/>
        <w:gridCol w:w="1293"/>
        <w:gridCol w:w="1084"/>
        <w:gridCol w:w="1084"/>
      </w:tblGrid>
      <w:tr w:rsidR="00AA16EE" w:rsidRPr="003F7D5F" w:rsidTr="00AA16EE">
        <w:trPr>
          <w:trHeight w:val="223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21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-2.04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-2.13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1-2.47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3-2.97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4-3.09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9-3.53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.37 (1.43-3.62)</w:t>
            </w:r>
          </w:p>
        </w:tc>
        <w:tc>
          <w:tcPr>
            <w:tcW w:w="1084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A16EE" w:rsidRPr="003F7D5F" w:rsidTr="00AA16EE">
        <w:trPr>
          <w:trHeight w:val="421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6-3.91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5-5.27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-4.72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2-5.33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1-5.7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2-6.10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.45 (2.71-6.69)</w:t>
            </w:r>
          </w:p>
        </w:tc>
        <w:tc>
          <w:tcPr>
            <w:tcW w:w="1084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AA16EE" w:rsidRPr="003F7D5F" w:rsidTr="00AA16EE">
        <w:trPr>
          <w:trHeight w:val="434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8-7.03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5-6.34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2-7.07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11-8.53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3-9.83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4-10.66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.51 (4.17-11.26)</w:t>
            </w:r>
          </w:p>
        </w:tc>
        <w:tc>
          <w:tcPr>
            <w:tcW w:w="1084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AA16EE" w:rsidRPr="003F7D5F" w:rsidTr="00AA16EE">
        <w:trPr>
          <w:trHeight w:val="421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9-8.59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15-8.25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4-6.86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4-6.69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2-7.00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1-7.25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.81 (3.03-7.26)</w:t>
            </w:r>
          </w:p>
        </w:tc>
        <w:tc>
          <w:tcPr>
            <w:tcW w:w="1084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A16EE" w:rsidRPr="003F7D5F" w:rsidTr="00AA16EE">
        <w:trPr>
          <w:trHeight w:val="434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4-4.4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7-4.09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7-3.81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1-3.65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9-3.92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0-3.91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.99 (1.90-4.43)</w:t>
            </w:r>
          </w:p>
        </w:tc>
        <w:tc>
          <w:tcPr>
            <w:tcW w:w="1084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A16EE" w:rsidRPr="003F7D5F" w:rsidTr="00AA16EE">
        <w:trPr>
          <w:trHeight w:val="421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7-5.1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3-5.43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-6.21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0-6.36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6-6.05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3-6.07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.28 (2.84-6.26)</w:t>
            </w:r>
          </w:p>
        </w:tc>
        <w:tc>
          <w:tcPr>
            <w:tcW w:w="1084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AA16EE" w:rsidRPr="003F7D5F" w:rsidTr="00AA16EE">
        <w:trPr>
          <w:trHeight w:val="434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5-4.72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3-5.91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3-7.23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0-6.3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9-6.24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8-6.13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.36 (2.69-6.53)</w:t>
            </w:r>
          </w:p>
        </w:tc>
        <w:tc>
          <w:tcPr>
            <w:tcW w:w="1084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A16EE" w:rsidRPr="003F7D5F" w:rsidTr="00AA16EE">
        <w:trPr>
          <w:trHeight w:val="421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2-6.42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9-6.37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6-6.08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55-6.93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1-7.32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63-7.39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.67 (2.93-6.77)</w:t>
            </w:r>
          </w:p>
        </w:tc>
        <w:tc>
          <w:tcPr>
            <w:tcW w:w="1084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</w:tr>
      <w:tr w:rsidR="00AA16EE" w:rsidRPr="003F7D5F" w:rsidTr="00AA16EE">
        <w:trPr>
          <w:trHeight w:val="434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-9.55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5-10.98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9-12.51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0-12.87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2-12.73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4-12.09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.81 (5.37-12.85)</w:t>
            </w:r>
          </w:p>
        </w:tc>
        <w:tc>
          <w:tcPr>
            <w:tcW w:w="1084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AA16EE" w:rsidRPr="003F7D5F" w:rsidTr="00AA16EE">
        <w:trPr>
          <w:trHeight w:val="421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29-9.4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7-10.49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1-10.85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28-10.7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2-10.04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6-9.57)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.87 (4.24-10.20)</w:t>
            </w:r>
          </w:p>
        </w:tc>
        <w:tc>
          <w:tcPr>
            <w:tcW w:w="1084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A16EE" w:rsidRPr="003F7D5F" w:rsidTr="00AA16EE">
        <w:trPr>
          <w:trHeight w:val="434"/>
        </w:trPr>
        <w:tc>
          <w:tcPr>
            <w:tcW w:w="189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71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5-7.51)</w:t>
            </w:r>
          </w:p>
        </w:tc>
        <w:tc>
          <w:tcPr>
            <w:tcW w:w="129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8-7.16)</w:t>
            </w:r>
          </w:p>
        </w:tc>
        <w:tc>
          <w:tcPr>
            <w:tcW w:w="1005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7-6.65)</w:t>
            </w:r>
          </w:p>
        </w:tc>
        <w:tc>
          <w:tcPr>
            <w:tcW w:w="137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6-6.01)</w:t>
            </w:r>
          </w:p>
        </w:tc>
        <w:tc>
          <w:tcPr>
            <w:tcW w:w="103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2-5.42)</w:t>
            </w:r>
          </w:p>
        </w:tc>
        <w:tc>
          <w:tcPr>
            <w:tcW w:w="129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1-5.36)_</w:t>
            </w:r>
          </w:p>
        </w:tc>
        <w:tc>
          <w:tcPr>
            <w:tcW w:w="108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.74 (2.31-5.73)</w:t>
            </w:r>
          </w:p>
        </w:tc>
        <w:tc>
          <w:tcPr>
            <w:tcW w:w="1084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:rsidR="00AA16EE" w:rsidRDefault="00AA16EE" w:rsidP="00AA16EE"/>
    <w:p w:rsidR="00AA16EE" w:rsidRDefault="00AA16EE" w:rsidP="00AA16EE"/>
    <w:p w:rsidR="00AA16EE" w:rsidRDefault="00AA16EE" w:rsidP="00AA16EE">
      <w:r>
        <w:br w:type="page"/>
      </w: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6.  </w:t>
      </w:r>
      <w:r w:rsidR="00BF60C7">
        <w:rPr>
          <w:rFonts w:ascii="Times New Roman" w:hAnsi="Times New Roman" w:cs="Times New Roman"/>
          <w:sz w:val="24"/>
          <w:szCs w:val="24"/>
        </w:rPr>
        <w:t xml:space="preserve">Years lived with disability due to </w:t>
      </w:r>
      <w:r>
        <w:rPr>
          <w:rFonts w:ascii="Times New Roman" w:hAnsi="Times New Roman" w:cs="Times New Roman"/>
          <w:sz w:val="24"/>
          <w:szCs w:val="24"/>
        </w:rPr>
        <w:t xml:space="preserve">colon and rectum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>
        <w:rPr>
          <w:rFonts w:ascii="Times New Roman" w:hAnsi="Times New Roman" w:cs="Times New Roman"/>
          <w:sz w:val="24"/>
          <w:szCs w:val="24"/>
        </w:rPr>
        <w:t xml:space="preserve"> 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126" w:type="dxa"/>
        <w:tblInd w:w="-612" w:type="dxa"/>
        <w:tblLook w:val="04A0" w:firstRow="1" w:lastRow="0" w:firstColumn="1" w:lastColumn="0" w:noHBand="0" w:noVBand="1"/>
      </w:tblPr>
      <w:tblGrid>
        <w:gridCol w:w="1793"/>
        <w:gridCol w:w="1619"/>
        <w:gridCol w:w="1225"/>
        <w:gridCol w:w="949"/>
        <w:gridCol w:w="1299"/>
        <w:gridCol w:w="974"/>
        <w:gridCol w:w="1221"/>
        <w:gridCol w:w="1023"/>
        <w:gridCol w:w="1023"/>
      </w:tblGrid>
      <w:tr w:rsidR="00AA16EE" w:rsidRPr="00B35C91" w:rsidTr="00AA16EE">
        <w:trPr>
          <w:trHeight w:val="246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2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B35C91" w:rsidTr="00AA16EE">
        <w:trPr>
          <w:trHeight w:val="464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2-3.78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7-3.99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6-4.87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77-6.91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4-9.02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3-13.01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10.67 (6.86-15.53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AA16EE" w:rsidRPr="00B35C91" w:rsidTr="00AA16EE">
        <w:trPr>
          <w:trHeight w:val="464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-9.15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65-11.82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16-15.15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9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95-21.79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99-26.47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6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62-31.01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6.93 (18.49-37.77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AA16EE" w:rsidRPr="00B35C91" w:rsidTr="00AA16EE">
        <w:trPr>
          <w:trHeight w:val="479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4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04-22.78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76-18.92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88-22.61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5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25-33.77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16-42.12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5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24-47.99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9.93 (27.35-56.18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A16EE" w:rsidRPr="00B35C91" w:rsidTr="00AA16EE">
        <w:trPr>
          <w:trHeight w:val="464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7-25.5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4-29.34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15-33.91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6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39-42.86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.12-52.44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46-62.4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47.72 (32.97-47.72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AA16EE" w:rsidRPr="00B35C91" w:rsidTr="00AA16EE">
        <w:trPr>
          <w:trHeight w:val="479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6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6-24.23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44-29.27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9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49-34.63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2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7-38.71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94-41.22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55-44.86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8.10 (26.34-52.79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A16EE" w:rsidRPr="00B35C91" w:rsidTr="00AA16EE">
        <w:trPr>
          <w:trHeight w:val="464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8-13.03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35-13.42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39-15.21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57-19.31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1-22.95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2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57-26.32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2.22 (15.27-29.98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A16EE" w:rsidRPr="00B35C91" w:rsidTr="00AA16EE">
        <w:trPr>
          <w:trHeight w:val="479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1-10.15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4-12.52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57-16.92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1-20.45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11-25.45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4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89-27.63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3.57 (16.02-33.11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16EE" w:rsidRPr="00B35C91" w:rsidTr="00AA16EE">
        <w:trPr>
          <w:trHeight w:val="464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73-13.92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5-14.25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31-2.76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62-17.27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85-22.93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5-27.65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20.65 (14.85-27.38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A16EE" w:rsidRPr="00B35C91" w:rsidTr="00AA16EE">
        <w:trPr>
          <w:trHeight w:val="479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42-11.64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02-15.91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75-17.26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77-22.28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8-29.00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9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87-34.9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0.65 (21.78-41.79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AA16EE" w:rsidRPr="00B35C91" w:rsidTr="00AA16EE">
        <w:trPr>
          <w:trHeight w:val="464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49-18.16)</w:t>
            </w: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22-20.73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98-24.48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67-31.4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8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82-39.22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.64-43.69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4.70 (23.56-48.14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A16EE" w:rsidRPr="00B35C91" w:rsidTr="00AA16EE">
        <w:trPr>
          <w:trHeight w:val="479"/>
        </w:trPr>
        <w:tc>
          <w:tcPr>
            <w:tcW w:w="1793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1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89-25.18)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04-28.24)</w:t>
            </w:r>
          </w:p>
        </w:tc>
        <w:tc>
          <w:tcPr>
            <w:tcW w:w="94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2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17-33.72)</w:t>
            </w:r>
          </w:p>
        </w:tc>
        <w:tc>
          <w:tcPr>
            <w:tcW w:w="1299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62-39.74)</w:t>
            </w:r>
          </w:p>
        </w:tc>
        <w:tc>
          <w:tcPr>
            <w:tcW w:w="974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6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42-46.83)</w:t>
            </w:r>
          </w:p>
        </w:tc>
        <w:tc>
          <w:tcPr>
            <w:tcW w:w="1221" w:type="dxa"/>
          </w:tcPr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1</w:t>
            </w:r>
          </w:p>
          <w:p w:rsidR="00AA16EE" w:rsidRPr="00B35C91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29-48.18)</w:t>
            </w:r>
          </w:p>
        </w:tc>
        <w:tc>
          <w:tcPr>
            <w:tcW w:w="1023" w:type="dxa"/>
          </w:tcPr>
          <w:p w:rsidR="00AA16EE" w:rsidRPr="00B35C9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5C91">
              <w:rPr>
                <w:rFonts w:ascii="Times New Roman" w:hAnsi="Times New Roman" w:cs="Times New Roman"/>
                <w:sz w:val="20"/>
                <w:szCs w:val="20"/>
              </w:rPr>
              <w:t>39.16 (25.94-55.77)</w:t>
            </w:r>
          </w:p>
        </w:tc>
        <w:tc>
          <w:tcPr>
            <w:tcW w:w="1023" w:type="dxa"/>
          </w:tcPr>
          <w:p w:rsidR="00AA16EE" w:rsidRPr="00B35C9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B35C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:rsidR="00AA16EE" w:rsidRDefault="00AA16EE" w:rsidP="00AA16EE"/>
    <w:p w:rsidR="00AA16EE" w:rsidRDefault="00AA16EE" w:rsidP="00AA16EE"/>
    <w:p w:rsidR="00AA16EE" w:rsidRDefault="00AA16EE" w:rsidP="00AA16EE"/>
    <w:p w:rsidR="00AA16EE" w:rsidRDefault="00AA16EE" w:rsidP="00AA16EE"/>
    <w:p w:rsidR="00AA16EE" w:rsidRDefault="00AA16EE" w:rsidP="00AA16EE"/>
    <w:p w:rsidR="00AA16EE" w:rsidRDefault="00AA16EE" w:rsidP="00AA16EE"/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7. </w:t>
      </w:r>
      <w:bookmarkStart w:id="1" w:name="_Hlk129099084"/>
      <w:r w:rsidR="00BF60C7">
        <w:rPr>
          <w:rFonts w:ascii="Times New Roman" w:hAnsi="Times New Roman" w:cs="Times New Roman"/>
          <w:sz w:val="24"/>
          <w:szCs w:val="24"/>
        </w:rPr>
        <w:t>Years of life lost due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breast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>
        <w:rPr>
          <w:rFonts w:ascii="Times New Roman" w:hAnsi="Times New Roman" w:cs="Times New Roman"/>
          <w:sz w:val="24"/>
          <w:szCs w:val="24"/>
        </w:rPr>
        <w:t xml:space="preserve"> 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325" w:type="dxa"/>
        <w:tblInd w:w="-612" w:type="dxa"/>
        <w:tblLook w:val="04A0" w:firstRow="1" w:lastRow="0" w:firstColumn="1" w:lastColumn="0" w:noHBand="0" w:noVBand="1"/>
      </w:tblPr>
      <w:tblGrid>
        <w:gridCol w:w="1829"/>
        <w:gridCol w:w="1656"/>
        <w:gridCol w:w="1250"/>
        <w:gridCol w:w="967"/>
        <w:gridCol w:w="1326"/>
        <w:gridCol w:w="967"/>
        <w:gridCol w:w="1248"/>
        <w:gridCol w:w="1041"/>
        <w:gridCol w:w="1041"/>
      </w:tblGrid>
      <w:tr w:rsidR="00AA16EE" w:rsidRPr="003F7D5F" w:rsidTr="00AA16EE">
        <w:trPr>
          <w:trHeight w:val="245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2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62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9.94 (101.24-119.82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9.22 (109.59-129.58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60.68 (148.67-172.07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17 (195.25-225.07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14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9.22-269.29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09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6.72-313.12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51.38 (185.33-340.23)</w:t>
            </w:r>
          </w:p>
        </w:tc>
        <w:tc>
          <w:tcPr>
            <w:tcW w:w="1041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28.65</w:t>
            </w:r>
          </w:p>
        </w:tc>
      </w:tr>
      <w:tr w:rsidR="00AA16EE" w:rsidRPr="003F7D5F" w:rsidTr="00AA16EE">
        <w:trPr>
          <w:trHeight w:val="462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23.13 (205.00-243.42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90.51 (227.42-372.98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92.79 (245.08-340.62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92 (324.08-418.83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84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4.56-461.30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67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4.96-505.40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80.74 (372.77-609.93)</w:t>
            </w:r>
          </w:p>
        </w:tc>
        <w:tc>
          <w:tcPr>
            <w:tcW w:w="1041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15.45</w:t>
            </w:r>
          </w:p>
        </w:tc>
      </w:tr>
      <w:tr w:rsidR="00AA16EE" w:rsidRPr="003F7D5F" w:rsidTr="00AA16EE">
        <w:trPr>
          <w:trHeight w:val="476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27.86 (397.86-458.49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59.89 (336.76-384.54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74.84 (354.74-400.57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35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8.22-531.25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18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0.31-623.77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.66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5.54-659.09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86.06 (459.01-739.73)</w:t>
            </w:r>
          </w:p>
        </w:tc>
        <w:tc>
          <w:tcPr>
            <w:tcW w:w="1041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6.97</w:t>
            </w:r>
          </w:p>
        </w:tc>
      </w:tr>
      <w:tr w:rsidR="00AA16EE" w:rsidRPr="003F7D5F" w:rsidTr="00AA16EE">
        <w:trPr>
          <w:trHeight w:val="462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68.74 (432.13-508.17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86.75 (453.43-523.84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8.13 (418.81-479.88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.38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2.26-488.25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25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9.93-534.04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.32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9.58-569.71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67.31 (358.65-589.86)</w:t>
            </w:r>
          </w:p>
        </w:tc>
        <w:tc>
          <w:tcPr>
            <w:tcW w:w="1041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AA16EE" w:rsidRPr="003F7D5F" w:rsidTr="00AA16EE">
        <w:trPr>
          <w:trHeight w:val="476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0.10 (421.86-458.27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7.22 (427.86-465.32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7.95 (426.82-466.48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56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0.16-592.18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27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7.22-484.55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22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0.78-498.30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0.13 (468.72-548.63)</w:t>
            </w:r>
          </w:p>
        </w:tc>
        <w:tc>
          <w:tcPr>
            <w:tcW w:w="1041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15.91</w:t>
            </w:r>
          </w:p>
        </w:tc>
      </w:tr>
      <w:tr w:rsidR="00AA16EE" w:rsidRPr="003F7D5F" w:rsidTr="00AA16EE">
        <w:trPr>
          <w:trHeight w:val="462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69.04 (302.00-457.44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14.99 (352.47-489.61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3.61 (442.52-548.92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56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0.16-592.18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.20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5.36-627.75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.00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3.14-649.41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52.44 (440.74-679.92)</w:t>
            </w:r>
          </w:p>
        </w:tc>
        <w:tc>
          <w:tcPr>
            <w:tcW w:w="1041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49.70</w:t>
            </w:r>
          </w:p>
        </w:tc>
      </w:tr>
      <w:tr w:rsidR="00AA16EE" w:rsidRPr="003F7D5F" w:rsidTr="00AA16EE">
        <w:trPr>
          <w:trHeight w:val="476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78.28 (337.95-421.76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22.88 (389.53-459.64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73.53 (438.17-514.12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97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2.08-519.05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63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3.78-554.65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42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3.20-580.86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7.42 (393.05-661.17)</w:t>
            </w:r>
          </w:p>
        </w:tc>
        <w:tc>
          <w:tcPr>
            <w:tcW w:w="1041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6.78</w:t>
            </w:r>
          </w:p>
        </w:tc>
      </w:tr>
      <w:tr w:rsidR="00AA16EE" w:rsidRPr="003F7D5F" w:rsidTr="00AA16EE">
        <w:trPr>
          <w:trHeight w:val="462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77.06 (357.75-397.41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18.00 (387.28-443.29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53.62 (335.89-372.38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03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6.20-418.85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33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4.66-449.31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90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3.25-452.47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67.49 (312.86-434.87)</w:t>
            </w:r>
          </w:p>
        </w:tc>
        <w:tc>
          <w:tcPr>
            <w:tcW w:w="1041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</w:tr>
      <w:tr w:rsidR="00AA16EE" w:rsidRPr="003F7D5F" w:rsidTr="00AA16EE">
        <w:trPr>
          <w:trHeight w:val="476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31.66 (318.03-347.35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71.94 (357.38-386.54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72.15 (357.65-386.25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.85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7.93-421.03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80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0.54-434.25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.70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2.42-461.70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8.13 (363.03-545.98)</w:t>
            </w:r>
          </w:p>
        </w:tc>
        <w:tc>
          <w:tcPr>
            <w:tcW w:w="1041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5.12</w:t>
            </w:r>
          </w:p>
        </w:tc>
      </w:tr>
      <w:tr w:rsidR="00AA16EE" w:rsidRPr="003F7D5F" w:rsidTr="00AA16EE">
        <w:trPr>
          <w:trHeight w:val="462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86.56 (430.92-549.41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56.68 (512.99-606.08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87.27 (558.46-619.19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.55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6.73-661.34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.18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4.90-655.75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.12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8.10-662.92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22.70 (492.48-788.14)</w:t>
            </w:r>
          </w:p>
        </w:tc>
        <w:tc>
          <w:tcPr>
            <w:tcW w:w="1041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27.98</w:t>
            </w:r>
          </w:p>
        </w:tc>
      </w:tr>
      <w:tr w:rsidR="00AA16EE" w:rsidRPr="003F7D5F" w:rsidTr="00AA16EE">
        <w:trPr>
          <w:trHeight w:val="476"/>
        </w:trPr>
        <w:tc>
          <w:tcPr>
            <w:tcW w:w="18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66.96 (350.26-613.95)</w:t>
            </w:r>
          </w:p>
        </w:tc>
        <w:tc>
          <w:tcPr>
            <w:tcW w:w="125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79.93 (388.16-588.01)</w:t>
            </w:r>
          </w:p>
        </w:tc>
        <w:tc>
          <w:tcPr>
            <w:tcW w:w="967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8.90 (488.28-549.88)</w:t>
            </w:r>
          </w:p>
        </w:tc>
        <w:tc>
          <w:tcPr>
            <w:tcW w:w="1326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.10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9.64-536.35)</w:t>
            </w:r>
          </w:p>
        </w:tc>
        <w:tc>
          <w:tcPr>
            <w:tcW w:w="967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31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1.30-490.87)</w:t>
            </w:r>
          </w:p>
        </w:tc>
        <w:tc>
          <w:tcPr>
            <w:tcW w:w="1248" w:type="dxa"/>
            <w:vAlign w:val="bottom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64</w:t>
            </w:r>
          </w:p>
          <w:p w:rsidR="00AA16EE" w:rsidRPr="003F7D5F" w:rsidRDefault="00AA16EE" w:rsidP="00AA16E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7.99-457.45)</w:t>
            </w:r>
          </w:p>
        </w:tc>
        <w:tc>
          <w:tcPr>
            <w:tcW w:w="104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08.89 (314.89-541.23)</w:t>
            </w:r>
          </w:p>
        </w:tc>
        <w:tc>
          <w:tcPr>
            <w:tcW w:w="1041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44</w:t>
            </w:r>
          </w:p>
        </w:tc>
      </w:tr>
    </w:tbl>
    <w:p w:rsidR="00AA16EE" w:rsidRDefault="00AA16EE" w:rsidP="00AA16EE"/>
    <w:p w:rsidR="00AA16EE" w:rsidRDefault="00AA16EE" w:rsidP="00AA16EE"/>
    <w:p w:rsidR="00AA16EE" w:rsidRDefault="00AA16EE" w:rsidP="00AA16EE"/>
    <w:p w:rsidR="00AA16EE" w:rsidRDefault="00AA16EE" w:rsidP="00AA16EE">
      <w:r>
        <w:br w:type="page"/>
      </w: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8. </w:t>
      </w:r>
      <w:r w:rsidR="00BF60C7">
        <w:rPr>
          <w:rFonts w:ascii="Times New Roman" w:hAnsi="Times New Roman" w:cs="Times New Roman"/>
          <w:sz w:val="24"/>
          <w:szCs w:val="24"/>
        </w:rPr>
        <w:t xml:space="preserve">Years of life lost due to </w:t>
      </w:r>
      <w:r>
        <w:rPr>
          <w:rFonts w:ascii="Times New Roman" w:hAnsi="Times New Roman" w:cs="Times New Roman"/>
          <w:sz w:val="24"/>
          <w:szCs w:val="24"/>
        </w:rPr>
        <w:t xml:space="preserve">cervical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>
        <w:rPr>
          <w:rFonts w:ascii="Times New Roman" w:hAnsi="Times New Roman" w:cs="Times New Roman"/>
          <w:sz w:val="24"/>
          <w:szCs w:val="24"/>
        </w:rPr>
        <w:t xml:space="preserve"> 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50" w:type="dxa"/>
        <w:tblInd w:w="-612" w:type="dxa"/>
        <w:tblLook w:val="04A0" w:firstRow="1" w:lastRow="0" w:firstColumn="1" w:lastColumn="0" w:noHBand="0" w:noVBand="1"/>
      </w:tblPr>
      <w:tblGrid>
        <w:gridCol w:w="1769"/>
        <w:gridCol w:w="1601"/>
        <w:gridCol w:w="1209"/>
        <w:gridCol w:w="934"/>
        <w:gridCol w:w="1282"/>
        <w:gridCol w:w="934"/>
        <w:gridCol w:w="1207"/>
        <w:gridCol w:w="1007"/>
        <w:gridCol w:w="1007"/>
      </w:tblGrid>
      <w:tr w:rsidR="00AA16EE" w:rsidRPr="003F7D5F" w:rsidTr="00AA16EE">
        <w:trPr>
          <w:trHeight w:val="246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64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31-64.62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92-61.02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.70-65.94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.00-71.48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37-74.40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56-85.49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4.33 (44.18-89.48)</w:t>
            </w:r>
          </w:p>
        </w:tc>
        <w:tc>
          <w:tcPr>
            <w:tcW w:w="1007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A16EE" w:rsidRPr="003F7D5F" w:rsidTr="00AA16EE">
        <w:trPr>
          <w:trHeight w:val="464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.68-125.23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8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3.18-183.04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4.74-141.23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7.98-145.31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8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7.44-148.84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7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.71-158.75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6.95 (93.28-178.98)</w:t>
            </w:r>
          </w:p>
        </w:tc>
        <w:tc>
          <w:tcPr>
            <w:tcW w:w="1007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A16EE" w:rsidRPr="003F7D5F" w:rsidTr="00AA16EE">
        <w:trPr>
          <w:trHeight w:val="479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9.63-186.26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5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2.14-184.24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0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7.36-189.37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5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9.09-212.97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3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2.70-240.04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3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4.84-258.48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15.06 (147.33-282.68)</w:t>
            </w:r>
          </w:p>
        </w:tc>
        <w:tc>
          <w:tcPr>
            <w:tcW w:w="1007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A16EE" w:rsidRPr="003F7D5F" w:rsidTr="00AA16EE">
        <w:trPr>
          <w:trHeight w:val="464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7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7.40-156.44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4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7.60-144.47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.92-119.11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1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8.68-109.39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.87-109.35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4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8.71-111.91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8.72 (66.51-114.79)</w:t>
            </w:r>
          </w:p>
        </w:tc>
        <w:tc>
          <w:tcPr>
            <w:tcW w:w="1007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A16EE" w:rsidRPr="003F7D5F" w:rsidTr="00AA16EE">
        <w:trPr>
          <w:trHeight w:val="479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.35-94.37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43-81.60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42-75.25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33-72.42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.55-73.31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43-76.72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1.73 (64.79-80.85)</w:t>
            </w:r>
          </w:p>
        </w:tc>
        <w:tc>
          <w:tcPr>
            <w:tcW w:w="1007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A16EE" w:rsidRPr="003F7D5F" w:rsidTr="00AA16EE">
        <w:trPr>
          <w:trHeight w:val="464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.28-117.35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8.46-130.97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1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9.12-150.07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2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1.56-151.73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9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2.22-140.98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1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.16-136.97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9.04 (86.53-136.43)</w:t>
            </w:r>
          </w:p>
        </w:tc>
        <w:tc>
          <w:tcPr>
            <w:tcW w:w="1007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A16EE" w:rsidRPr="003F7D5F" w:rsidTr="00AA16EE">
        <w:trPr>
          <w:trHeight w:val="479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4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9.68-153.02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4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1.70-163.94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6.26-194.72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6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8.63-169.91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7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3.92-157.25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2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0.97-155.55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29.70 (93.14-173.08)</w:t>
            </w:r>
          </w:p>
        </w:tc>
        <w:tc>
          <w:tcPr>
            <w:tcW w:w="1007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AA16EE" w:rsidRPr="003F7D5F" w:rsidTr="00AA16EE">
        <w:trPr>
          <w:trHeight w:val="464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9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4.34-221.29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4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6.07-238.61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2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9.45-205.34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0.81-213.95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9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2.04-217.90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4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3.30-205.80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59.35 (128.88-195.62)</w:t>
            </w:r>
          </w:p>
        </w:tc>
        <w:tc>
          <w:tcPr>
            <w:tcW w:w="1007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A16EE" w:rsidRPr="003F7D5F" w:rsidTr="00AA16EE">
        <w:trPr>
          <w:trHeight w:val="479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4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9.45-283.46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0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2.77-311.60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2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5.16-327.41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8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6.06-338.20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0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1.98-320.39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9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5.61-305.14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74.66 (189.36-347.23)</w:t>
            </w:r>
          </w:p>
        </w:tc>
        <w:tc>
          <w:tcPr>
            <w:tcW w:w="1007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AA16EE" w:rsidRPr="003F7D5F" w:rsidTr="00AA16EE">
        <w:trPr>
          <w:trHeight w:val="464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1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5.51-265.11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.6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7.41-291.48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3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7.86-276.11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0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9.20-270.49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6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0.81-240.29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9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6.80-225.02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4.99 (142.19-254.76)</w:t>
            </w:r>
          </w:p>
        </w:tc>
        <w:tc>
          <w:tcPr>
            <w:tcW w:w="1007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AA16EE" w:rsidRPr="003F7D5F" w:rsidTr="00AA16EE">
        <w:trPr>
          <w:trHeight w:val="479"/>
        </w:trPr>
        <w:tc>
          <w:tcPr>
            <w:tcW w:w="176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4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90-158.00)</w:t>
            </w:r>
          </w:p>
        </w:tc>
        <w:tc>
          <w:tcPr>
            <w:tcW w:w="120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9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.22-140.22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.66-115.96)</w:t>
            </w:r>
          </w:p>
        </w:tc>
        <w:tc>
          <w:tcPr>
            <w:tcW w:w="128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16-97.41)</w:t>
            </w:r>
          </w:p>
        </w:tc>
        <w:tc>
          <w:tcPr>
            <w:tcW w:w="934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00-86.71)</w:t>
            </w:r>
          </w:p>
        </w:tc>
        <w:tc>
          <w:tcPr>
            <w:tcW w:w="12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12-82.04)</w:t>
            </w:r>
          </w:p>
        </w:tc>
        <w:tc>
          <w:tcPr>
            <w:tcW w:w="1007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8.56 (50.65-94.11)</w:t>
            </w:r>
          </w:p>
        </w:tc>
        <w:tc>
          <w:tcPr>
            <w:tcW w:w="1007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46</w:t>
            </w:r>
          </w:p>
        </w:tc>
      </w:tr>
    </w:tbl>
    <w:p w:rsidR="00AA16EE" w:rsidRDefault="00AA16EE" w:rsidP="00AA16EE"/>
    <w:p w:rsidR="00AA16EE" w:rsidRDefault="00AA16EE" w:rsidP="00AA16EE">
      <w:r>
        <w:br w:type="page"/>
      </w: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9. </w:t>
      </w:r>
      <w:r w:rsidR="00BF60C7">
        <w:rPr>
          <w:rFonts w:ascii="Times New Roman" w:hAnsi="Times New Roman" w:cs="Times New Roman"/>
          <w:sz w:val="24"/>
          <w:szCs w:val="24"/>
        </w:rPr>
        <w:t xml:space="preserve">Years of life lost due to </w:t>
      </w:r>
      <w:r>
        <w:rPr>
          <w:rFonts w:ascii="Times New Roman" w:hAnsi="Times New Roman" w:cs="Times New Roman"/>
          <w:sz w:val="24"/>
          <w:szCs w:val="24"/>
        </w:rPr>
        <w:t xml:space="preserve">colon and rectum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 w:rsidRPr="00BF60C7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>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288" w:type="dxa"/>
        <w:tblInd w:w="-612" w:type="dxa"/>
        <w:tblLook w:val="04A0" w:firstRow="1" w:lastRow="0" w:firstColumn="1" w:lastColumn="0" w:noHBand="0" w:noVBand="1"/>
      </w:tblPr>
      <w:tblGrid>
        <w:gridCol w:w="1819"/>
        <w:gridCol w:w="1643"/>
        <w:gridCol w:w="1243"/>
        <w:gridCol w:w="962"/>
        <w:gridCol w:w="1318"/>
        <w:gridCol w:w="988"/>
        <w:gridCol w:w="1239"/>
        <w:gridCol w:w="1038"/>
        <w:gridCol w:w="1038"/>
      </w:tblGrid>
      <w:tr w:rsidR="00AA16EE" w:rsidRPr="003F7D5F" w:rsidTr="00AA16EE">
        <w:trPr>
          <w:trHeight w:val="240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52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3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3.78-141.41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6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2.76-129.18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1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3.23-149.39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8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2.61-193.24)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4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5.44-241.59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1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2.84-328.42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91.68 (217.41-383.50)</w:t>
            </w:r>
          </w:p>
        </w:tc>
        <w:tc>
          <w:tcPr>
            <w:tcW w:w="1038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AA16EE" w:rsidRPr="003F7D5F" w:rsidTr="00AA16EE">
        <w:trPr>
          <w:trHeight w:val="452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5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2.18-326.22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.1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2.65-490.3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6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6.85-499.97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4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1.28-651.85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.8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1.96-730.58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.0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0.02-816.57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29.10 (653.26-1040.25)</w:t>
            </w:r>
          </w:p>
        </w:tc>
        <w:tc>
          <w:tcPr>
            <w:tcW w:w="1038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AA16EE" w:rsidRPr="003F7D5F" w:rsidTr="00AA16EE">
        <w:trPr>
          <w:trHeight w:val="466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.4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8.02-695.59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3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8.61-558.94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.7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2.51-612.61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.5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0.85-880.21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3.4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4.42-1,053.51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8.4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97.61-1,117.35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85.49 (866.39-1341.75)</w:t>
            </w:r>
          </w:p>
        </w:tc>
        <w:tc>
          <w:tcPr>
            <w:tcW w:w="1038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AA16EE" w:rsidRPr="003F7D5F" w:rsidTr="00AA16EE">
        <w:trPr>
          <w:trHeight w:val="452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.7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4.09-657.39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.4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5.49-719.77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4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7.81-766.38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.4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4.21-888.89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.8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20.41-995.46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3.6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9.74-1,088.93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96.60 (789.01-1244.96)</w:t>
            </w:r>
          </w:p>
        </w:tc>
        <w:tc>
          <w:tcPr>
            <w:tcW w:w="1038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AA16EE" w:rsidRPr="003F7D5F" w:rsidTr="00AA16EE">
        <w:trPr>
          <w:trHeight w:val="466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.3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2.04-404.30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4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4.41-458.44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3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7.10-497.45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.3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5.79-506.60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5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6.58-513.73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.4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7.92-575.95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04.21 (559.92-643.23)</w:t>
            </w:r>
          </w:p>
        </w:tc>
        <w:tc>
          <w:tcPr>
            <w:tcW w:w="1038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A16EE" w:rsidRPr="003F7D5F" w:rsidTr="00AA16EE">
        <w:trPr>
          <w:trHeight w:val="452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3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7.51-362.51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.4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3.37-370.11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.2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6.30-415.38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.7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8.68-490.42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25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6.66-539.05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0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0.11-600.00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68.33 (467.44-643.23)</w:t>
            </w:r>
          </w:p>
        </w:tc>
        <w:tc>
          <w:tcPr>
            <w:tcW w:w="1038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AA16EE" w:rsidRPr="003F7D5F" w:rsidTr="00AA16EE">
        <w:trPr>
          <w:trHeight w:val="466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3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4.95-357.87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3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6.88-421.92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.3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5.88-530.70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.3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8.60-599.34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.6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8.48-667.39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.9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5.59-718.13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05.53 (555.57-886.31)</w:t>
            </w:r>
          </w:p>
        </w:tc>
        <w:tc>
          <w:tcPr>
            <w:tcW w:w="1038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AA16EE" w:rsidRPr="003F7D5F" w:rsidTr="00AA16EE">
        <w:trPr>
          <w:trHeight w:val="452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.9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7.58-497.00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0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2.05-540.51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.2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3.26-412.99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.4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0.38-555.92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.7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4.68-712.22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4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0.70-761.80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56.02 (570.78-746.72)</w:t>
            </w:r>
          </w:p>
        </w:tc>
        <w:tc>
          <w:tcPr>
            <w:tcW w:w="1038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AA16EE" w:rsidRPr="003F7D5F" w:rsidTr="00AA16EE">
        <w:trPr>
          <w:trHeight w:val="466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8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8.43-395.17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.26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6.23-521.50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4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0.09-497.71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.5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4.82-593.06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.84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2.28-711.89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.2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7.48-786.52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17.55 (669.65-987.32)</w:t>
            </w:r>
          </w:p>
        </w:tc>
        <w:tc>
          <w:tcPr>
            <w:tcW w:w="1038" w:type="dxa"/>
          </w:tcPr>
          <w:p w:rsidR="00AA16EE" w:rsidRPr="00877095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8770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A16EE" w:rsidRPr="003F7D5F" w:rsidTr="00AA16EE">
        <w:trPr>
          <w:trHeight w:val="452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5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8.52-652.69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.93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7.85-696.47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.1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1.84-737.07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.1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8.34-869.57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.6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5.94-929.62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.2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9.59-966.03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32.46 (742.73-1160.30)</w:t>
            </w:r>
          </w:p>
        </w:tc>
        <w:tc>
          <w:tcPr>
            <w:tcW w:w="1038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AA16EE" w:rsidRPr="003F7D5F" w:rsidTr="00AA16EE">
        <w:trPr>
          <w:trHeight w:val="466"/>
        </w:trPr>
        <w:tc>
          <w:tcPr>
            <w:tcW w:w="181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.18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4.14-729.93)</w:t>
            </w:r>
          </w:p>
        </w:tc>
        <w:tc>
          <w:tcPr>
            <w:tcW w:w="1243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.17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7.54-777.7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.79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2.85-760.21)</w:t>
            </w:r>
          </w:p>
        </w:tc>
        <w:tc>
          <w:tcPr>
            <w:tcW w:w="131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.41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5.39-801.04)</w:t>
            </w:r>
          </w:p>
        </w:tc>
        <w:tc>
          <w:tcPr>
            <w:tcW w:w="98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.32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7.59-840.37)</w:t>
            </w:r>
          </w:p>
        </w:tc>
        <w:tc>
          <w:tcPr>
            <w:tcW w:w="1239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80</w:t>
            </w:r>
          </w:p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5.37-792.86)</w:t>
            </w:r>
          </w:p>
        </w:tc>
        <w:tc>
          <w:tcPr>
            <w:tcW w:w="1038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71.21 (598.65-994.53)</w:t>
            </w:r>
          </w:p>
        </w:tc>
        <w:tc>
          <w:tcPr>
            <w:tcW w:w="1038" w:type="dxa"/>
          </w:tcPr>
          <w:p w:rsidR="00AA16EE" w:rsidRPr="00877095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7709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</w:tbl>
    <w:p w:rsidR="00AA16EE" w:rsidRDefault="00AA16EE" w:rsidP="00AA16EE"/>
    <w:p w:rsidR="00AA16EE" w:rsidRDefault="00AA16EE" w:rsidP="00AA16EE"/>
    <w:p w:rsidR="00AA16EE" w:rsidRDefault="00AA16EE" w:rsidP="00AA16EE"/>
    <w:p w:rsidR="00084732" w:rsidRDefault="000847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10. </w:t>
      </w:r>
      <w:r w:rsidR="00BF60C7">
        <w:rPr>
          <w:rFonts w:ascii="Times New Roman" w:hAnsi="Times New Roman" w:cs="Times New Roman"/>
          <w:sz w:val="24"/>
          <w:szCs w:val="24"/>
        </w:rPr>
        <w:t>Disability-adjusted life years due to</w:t>
      </w:r>
      <w:r w:rsidRPr="00C650BE">
        <w:rPr>
          <w:rFonts w:ascii="Times New Roman" w:hAnsi="Times New Roman" w:cs="Times New Roman"/>
          <w:sz w:val="24"/>
          <w:szCs w:val="24"/>
        </w:rPr>
        <w:t xml:space="preserve"> breast cancer per 100,000</w:t>
      </w:r>
      <w:r w:rsidR="00BF60C7" w:rsidRPr="00BF60C7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>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87" w:type="dxa"/>
        <w:tblInd w:w="-612" w:type="dxa"/>
        <w:tblLook w:val="04A0" w:firstRow="1" w:lastRow="0" w:firstColumn="1" w:lastColumn="0" w:noHBand="0" w:noVBand="1"/>
      </w:tblPr>
      <w:tblGrid>
        <w:gridCol w:w="1759"/>
        <w:gridCol w:w="1592"/>
        <w:gridCol w:w="1202"/>
        <w:gridCol w:w="929"/>
        <w:gridCol w:w="1274"/>
        <w:gridCol w:w="929"/>
        <w:gridCol w:w="1200"/>
        <w:gridCol w:w="1001"/>
        <w:gridCol w:w="1001"/>
      </w:tblGrid>
      <w:tr w:rsidR="00AA16EE" w:rsidRPr="003F7D5F" w:rsidTr="00AA16EE">
        <w:trPr>
          <w:trHeight w:val="254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80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4.94 (105.72-125.31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25.22 (115.41-136.41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69.18 (156.67-182.12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22.57 (206.53-239.34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41.66 (202.14-287.86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59.06 (191.60-334.49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71.24 (199.18-366.32)</w:t>
            </w:r>
          </w:p>
        </w:tc>
        <w:tc>
          <w:tcPr>
            <w:tcW w:w="1001" w:type="dxa"/>
          </w:tcPr>
          <w:p w:rsidR="00AA16EE" w:rsidRPr="006D14A8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6D14A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6D14A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A16EE" w:rsidRPr="003F7D5F" w:rsidTr="00AA16EE">
        <w:trPr>
          <w:trHeight w:val="480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33.08 (214.56-253.81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02.83 (236.85-389.58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08.05 (258.15-359.24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89.14 (343.33-443.79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2.08 (398.39-491.61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7.26 (451.30-537.55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3.67 (396.77-659.09)</w:t>
            </w:r>
          </w:p>
        </w:tc>
        <w:tc>
          <w:tcPr>
            <w:tcW w:w="1001" w:type="dxa"/>
          </w:tcPr>
          <w:p w:rsidR="00AA16EE" w:rsidRPr="006D14A8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6D14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6D14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AA16EE" w:rsidRPr="003F7D5F" w:rsidTr="00AA16EE">
        <w:trPr>
          <w:trHeight w:val="495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55.17 (423.69-488.53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83.98 (358.56-410.68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01.23 (374.23-430.27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35.40 (499.64-571.72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24.77 (578.95-670.49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61.42 (612.48-713.00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36.85 (499.68-806.77)</w:t>
            </w:r>
          </w:p>
        </w:tc>
        <w:tc>
          <w:tcPr>
            <w:tcW w:w="1001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AA16EE" w:rsidRPr="003F7D5F" w:rsidTr="00AA16EE">
        <w:trPr>
          <w:trHeight w:val="480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9.76 (462.52-541.04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20.37 (484.26-560.73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82.35 (448.07-521.28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04.81 (476.52-532.44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51.87 (521.50-583.53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85.69 (544.92-627.92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3.29 (398.19-648.19)</w:t>
            </w:r>
          </w:p>
        </w:tc>
        <w:tc>
          <w:tcPr>
            <w:tcW w:w="1001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AA16EE" w:rsidRPr="003F7D5F" w:rsidTr="00AA16EE">
        <w:trPr>
          <w:trHeight w:val="495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79.89 (456.66-504.76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0.54 (465.92-515.10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5.59 (469.61-522.31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5.54 (485.70-545.74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20.22 (486.11-552.31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31.40 (492.35-568.13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74.51 (525.37-631.90)</w:t>
            </w:r>
          </w:p>
        </w:tc>
        <w:tc>
          <w:tcPr>
            <w:tcW w:w="1001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AA16EE" w:rsidRPr="003F7D5F" w:rsidTr="00AA16EE">
        <w:trPr>
          <w:trHeight w:val="480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92.24 (321.55-485.58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0.89 (374.18-520.38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24.43 (472.07-585.18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69.32 (510.84-632.51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97.45 (528.80-677.37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04.53 (519.86-700.89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98.28 (477.93-734.52)</w:t>
            </w:r>
          </w:p>
        </w:tc>
        <w:tc>
          <w:tcPr>
            <w:tcW w:w="1001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AA16EE" w:rsidRPr="003F7D5F" w:rsidTr="00AA16EE">
        <w:trPr>
          <w:trHeight w:val="495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95.05 (353.65-439.72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3.18 (407.38-480.97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8.75 (460.93-543.81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07.90 (468.86-550.62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40.58 (492.70-590.91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48.33 (484.17-620.93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53.96 (419.65-710.83)</w:t>
            </w:r>
          </w:p>
        </w:tc>
        <w:tc>
          <w:tcPr>
            <w:tcW w:w="1001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A16EE" w:rsidRPr="003F7D5F" w:rsidTr="00AA16EE">
        <w:trPr>
          <w:trHeight w:val="480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93.18 (372.52-415.52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35.42 (402.43-461.62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70.39 (351.04-390.97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16.67 (394.86-440.69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8.30 (423.67-474.57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51.47 (424.85-479.40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90.65 (333.50-462.97)</w:t>
            </w:r>
          </w:p>
        </w:tc>
        <w:tc>
          <w:tcPr>
            <w:tcW w:w="1001" w:type="dxa"/>
          </w:tcPr>
          <w:p w:rsidR="00AA16EE" w:rsidRPr="006D14A8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AA16EE" w:rsidRPr="003F7D5F" w:rsidTr="00AA16EE">
        <w:trPr>
          <w:trHeight w:val="495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46.30 (331.41-363.65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88.96 (372.09-405.67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91.45 (375.51-408.40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26.30 (407.90-445.54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43.08 (423.25-463.00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70.41 (448.59-493.25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78.90 (387.45-585.89)</w:t>
            </w:r>
          </w:p>
        </w:tc>
        <w:tc>
          <w:tcPr>
            <w:tcW w:w="1001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A16EE" w:rsidRPr="003F7D5F" w:rsidTr="00AA16EE">
        <w:trPr>
          <w:trHeight w:val="480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09.89 (450.89-577.34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84.56 (538.66-636.04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19.70 (588.02-653.22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66.05 (630.22-703.86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69.19 (633.49-703.78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70.96 (629.78-716.57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70.84 (530.31-847.04)</w:t>
            </w:r>
          </w:p>
        </w:tc>
        <w:tc>
          <w:tcPr>
            <w:tcW w:w="1001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A16EE" w:rsidRPr="003F7D5F" w:rsidTr="00AA16EE">
        <w:trPr>
          <w:trHeight w:val="495"/>
        </w:trPr>
        <w:tc>
          <w:tcPr>
            <w:tcW w:w="175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59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6.54 (374.16-650.94)</w:t>
            </w:r>
          </w:p>
        </w:tc>
        <w:tc>
          <w:tcPr>
            <w:tcW w:w="120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2.27 (414.67-626.27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56.34 (521.00-593.15)</w:t>
            </w:r>
          </w:p>
        </w:tc>
        <w:tc>
          <w:tcPr>
            <w:tcW w:w="127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43.38 (504.59-581.25)</w:t>
            </w:r>
          </w:p>
        </w:tc>
        <w:tc>
          <w:tcPr>
            <w:tcW w:w="92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7.40 (457.94-535.82)</w:t>
            </w:r>
          </w:p>
        </w:tc>
        <w:tc>
          <w:tcPr>
            <w:tcW w:w="120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58.83 (413.56-503.42)</w:t>
            </w:r>
          </w:p>
        </w:tc>
        <w:tc>
          <w:tcPr>
            <w:tcW w:w="100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50.19 (348.30-589.97)</w:t>
            </w:r>
          </w:p>
        </w:tc>
        <w:tc>
          <w:tcPr>
            <w:tcW w:w="1001" w:type="dxa"/>
          </w:tcPr>
          <w:p w:rsidR="00AA16EE" w:rsidRPr="006D14A8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33</w:t>
            </w:r>
          </w:p>
        </w:tc>
      </w:tr>
    </w:tbl>
    <w:p w:rsidR="00AA16EE" w:rsidRDefault="00AA16EE" w:rsidP="00AA16EE"/>
    <w:p w:rsidR="00AA16EE" w:rsidRDefault="00AA16EE" w:rsidP="00AA16EE">
      <w:r>
        <w:br w:type="page"/>
      </w: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11.  </w:t>
      </w:r>
      <w:r w:rsidR="00BF60C7">
        <w:rPr>
          <w:rFonts w:ascii="Times New Roman" w:hAnsi="Times New Roman" w:cs="Times New Roman"/>
          <w:sz w:val="24"/>
          <w:szCs w:val="24"/>
        </w:rPr>
        <w:t>Disability-adjusted life years due to</w:t>
      </w:r>
      <w:r w:rsidR="00BF60C7" w:rsidRPr="00C650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rvical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 w:rsidRPr="00BF60C7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>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270" w:type="dxa"/>
        <w:tblInd w:w="-612" w:type="dxa"/>
        <w:tblLook w:val="04A0" w:firstRow="1" w:lastRow="0" w:firstColumn="1" w:lastColumn="0" w:noHBand="0" w:noVBand="1"/>
      </w:tblPr>
      <w:tblGrid>
        <w:gridCol w:w="1821"/>
        <w:gridCol w:w="1648"/>
        <w:gridCol w:w="1244"/>
        <w:gridCol w:w="962"/>
        <w:gridCol w:w="1319"/>
        <w:gridCol w:w="962"/>
        <w:gridCol w:w="1242"/>
        <w:gridCol w:w="1036"/>
        <w:gridCol w:w="1036"/>
      </w:tblGrid>
      <w:tr w:rsidR="00AA16EE" w:rsidRPr="003F7D5F" w:rsidTr="00AA16EE">
        <w:trPr>
          <w:trHeight w:val="250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72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8.38 (42.40-66.57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5.86 (40.20-62.98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4.30 (48.27-68.56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4.79 (53.82-74.07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2.88 (49.23-77.01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5.83 (46.03-88.84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6.69 (45.75-92.41)</w:t>
            </w:r>
          </w:p>
        </w:tc>
        <w:tc>
          <w:tcPr>
            <w:tcW w:w="1036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AA16EE" w:rsidRPr="003F7D5F" w:rsidTr="00AA16EE">
        <w:trPr>
          <w:trHeight w:val="472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7.26 (94.18-128.09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9.27 (105.71-187.9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8.41 (97.71-145.09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0.71 (101.18-149.60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5.99 (101.16-153.62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45.25 (102.15-163.61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41.40 (96.52-185.10)</w:t>
            </w:r>
          </w:p>
        </w:tc>
        <w:tc>
          <w:tcPr>
            <w:tcW w:w="1036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A16EE" w:rsidRPr="003F7D5F" w:rsidTr="00AA16EE">
        <w:trPr>
          <w:trHeight w:val="486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71.81 (154.39-192.10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49.08 (136.06-189.9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67.16 (152.00-195.26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2.82 (173.54-219.35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25.51 (158.39-248.38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39.25 (148.87-266.77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22.57 (152.24-291.16)</w:t>
            </w:r>
          </w:p>
        </w:tc>
        <w:tc>
          <w:tcPr>
            <w:tcW w:w="1036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AA16EE" w:rsidRPr="003F7D5F" w:rsidTr="00AA16EE">
        <w:trPr>
          <w:trHeight w:val="472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47.11 (123.92-163.55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7.55 (122.92-151.62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6.23 (96.42-125.07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0.99 (93.19-114.29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6.25 (96.20-115.27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6.85 (93.09-117.82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3.53 (70.52-121.44)</w:t>
            </w:r>
          </w:p>
        </w:tc>
        <w:tc>
          <w:tcPr>
            <w:tcW w:w="1036" w:type="dxa"/>
          </w:tcPr>
          <w:p w:rsidR="00AA16EE" w:rsidRPr="006D14A8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6.42</w:t>
            </w:r>
          </w:p>
        </w:tc>
      </w:tr>
      <w:tr w:rsidR="00AA16EE" w:rsidRPr="003F7D5F" w:rsidTr="00AA16EE">
        <w:trPr>
          <w:trHeight w:val="486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1.29 (82.49-98.22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9.36 (73.37-85.01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2.70 (67.17-78.29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6.63 (61.58-75.39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9.71 (64.08-76.23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1.19 (64.94-79.75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4.72 (67.39-84.12)</w:t>
            </w:r>
          </w:p>
        </w:tc>
        <w:tc>
          <w:tcPr>
            <w:tcW w:w="1036" w:type="dxa"/>
          </w:tcPr>
          <w:p w:rsidR="00AA16EE" w:rsidRPr="006D14A8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15</w:t>
            </w:r>
          </w:p>
        </w:tc>
      </w:tr>
      <w:tr w:rsidR="00AA16EE" w:rsidRPr="003F7D5F" w:rsidTr="00AA16EE">
        <w:trPr>
          <w:trHeight w:val="472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4.03 (77.34-121.81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8.52 (91.62-136.01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1.60 (112.90-154.57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4.87 (115.50-156.5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23.18 (105.81-145.59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8.44 (101.90-141.58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3.31 (89.74-141.76)</w:t>
            </w:r>
          </w:p>
        </w:tc>
        <w:tc>
          <w:tcPr>
            <w:tcW w:w="1036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A16EE" w:rsidRPr="003F7D5F" w:rsidTr="00AA16EE">
        <w:trPr>
          <w:trHeight w:val="486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7.77 (101.80-157.77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47.74 (125.09-167.90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79.09 (130.09-201.27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54.18 (122.62-174.48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9.14 (118.13-161.77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6.62 (114.84-160.77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4.06 (96.44-179.050</w:t>
            </w:r>
          </w:p>
        </w:tc>
        <w:tc>
          <w:tcPr>
            <w:tcW w:w="1036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A16EE" w:rsidRPr="003F7D5F" w:rsidTr="00AA16EE">
        <w:trPr>
          <w:trHeight w:val="472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9.69 (178.11-226.53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5.15 (180.40-243.7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75.65 (163.62-210.70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.14 (185.32-219.86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7.31 (186.37-223.63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5.83 (166.82-211.96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64.02 (132.20-201.63)</w:t>
            </w:r>
          </w:p>
        </w:tc>
        <w:tc>
          <w:tcPr>
            <w:tcW w:w="1036" w:type="dxa"/>
          </w:tcPr>
          <w:p w:rsidR="00AA16EE" w:rsidRPr="006D14A8" w:rsidRDefault="00084732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AA16EE" w:rsidRPr="003F7D5F" w:rsidTr="00AA16EE">
        <w:trPr>
          <w:trHeight w:val="486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72.58 (255.48-290.89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02.26 (269.15-320.49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16.36 (252.17-337.23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28.44 (242.72-349.16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10.31 (217.53-330.86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93.86 (201.17-315.28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83.47 (195.57-360.22)</w:t>
            </w:r>
          </w:p>
        </w:tc>
        <w:tc>
          <w:tcPr>
            <w:tcW w:w="1036" w:type="dxa"/>
          </w:tcPr>
          <w:p w:rsidR="00AA16EE" w:rsidRPr="006D14A8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14A8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AA16EE" w:rsidRPr="003F7D5F" w:rsidTr="00AA16EE">
        <w:trPr>
          <w:trHeight w:val="472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35.75 (190.86-273.71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64.33 (213.12-300.72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60.15 (203.09-284.92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56.85 (194.90-279.4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26.88 (176.79-247.91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11.05 (162.58-233.02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.86 (146.57-264.07)</w:t>
            </w:r>
          </w:p>
        </w:tc>
        <w:tc>
          <w:tcPr>
            <w:tcW w:w="1036" w:type="dxa"/>
          </w:tcPr>
          <w:p w:rsidR="00AA16EE" w:rsidRPr="006D14A8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14.38</w:t>
            </w:r>
          </w:p>
        </w:tc>
      </w:tr>
      <w:tr w:rsidR="00AA16EE" w:rsidRPr="003F7D5F" w:rsidTr="00AA16EE">
        <w:trPr>
          <w:trHeight w:val="486"/>
        </w:trPr>
        <w:tc>
          <w:tcPr>
            <w:tcW w:w="182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4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22.40 (89.99-164.88)</w:t>
            </w:r>
          </w:p>
        </w:tc>
        <w:tc>
          <w:tcPr>
            <w:tcW w:w="124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6.83 (91.15-144.97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0.16 (98.22-122.28)</w:t>
            </w:r>
          </w:p>
        </w:tc>
        <w:tc>
          <w:tcPr>
            <w:tcW w:w="131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2.91 (84.11-102.13)</w:t>
            </w:r>
          </w:p>
        </w:tc>
        <w:tc>
          <w:tcPr>
            <w:tcW w:w="96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1.03 (72.59-91.48)</w:t>
            </w:r>
          </w:p>
        </w:tc>
        <w:tc>
          <w:tcPr>
            <w:tcW w:w="1242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5.66 (65.45-86.83)</w:t>
            </w:r>
          </w:p>
        </w:tc>
        <w:tc>
          <w:tcPr>
            <w:tcW w:w="10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2.30 (53.06-99.05)</w:t>
            </w:r>
          </w:p>
        </w:tc>
        <w:tc>
          <w:tcPr>
            <w:tcW w:w="1036" w:type="dxa"/>
          </w:tcPr>
          <w:p w:rsidR="00AA16EE" w:rsidRPr="006D14A8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.93</w:t>
            </w:r>
          </w:p>
        </w:tc>
      </w:tr>
    </w:tbl>
    <w:p w:rsidR="00AA16EE" w:rsidRDefault="00AA16EE" w:rsidP="00AA16EE"/>
    <w:p w:rsidR="00AA16EE" w:rsidRDefault="00AA16EE" w:rsidP="00AA16EE"/>
    <w:p w:rsidR="00AA16EE" w:rsidRDefault="00AA16EE" w:rsidP="00AA16EE">
      <w:r>
        <w:br w:type="page"/>
      </w:r>
    </w:p>
    <w:p w:rsidR="00BF60C7" w:rsidRPr="001159AD" w:rsidRDefault="00AA16EE" w:rsidP="00BF6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le 12.  </w:t>
      </w:r>
      <w:r w:rsidR="00BF60C7">
        <w:rPr>
          <w:rFonts w:ascii="Times New Roman" w:hAnsi="Times New Roman" w:cs="Times New Roman"/>
          <w:sz w:val="24"/>
          <w:szCs w:val="24"/>
        </w:rPr>
        <w:t>Disability-adjusted life years due to</w:t>
      </w:r>
      <w:r w:rsidRPr="00C650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on and rectum </w:t>
      </w:r>
      <w:r w:rsidRPr="00C650BE">
        <w:rPr>
          <w:rFonts w:ascii="Times New Roman" w:hAnsi="Times New Roman" w:cs="Times New Roman"/>
          <w:sz w:val="24"/>
          <w:szCs w:val="24"/>
        </w:rPr>
        <w:t>cancer per 100,000</w:t>
      </w:r>
      <w:r w:rsidR="00BF60C7" w:rsidRPr="00BF60C7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>population in the period 1990-2019, estimates with 95% uncertainty interval</w:t>
      </w:r>
      <w:r w:rsidR="00BF60C7" w:rsidRPr="00084732">
        <w:rPr>
          <w:rFonts w:ascii="Times New Roman" w:hAnsi="Times New Roman" w:cs="Times New Roman"/>
          <w:sz w:val="24"/>
          <w:szCs w:val="24"/>
        </w:rPr>
        <w:t xml:space="preserve"> </w:t>
      </w:r>
      <w:r w:rsidR="00BF60C7">
        <w:rPr>
          <w:rFonts w:ascii="Times New Roman" w:hAnsi="Times New Roman" w:cs="Times New Roman"/>
          <w:sz w:val="24"/>
          <w:szCs w:val="24"/>
        </w:rPr>
        <w:t xml:space="preserve">per country in the Balkan region, and per cent change 2019 vs 1990 </w:t>
      </w:r>
    </w:p>
    <w:p w:rsidR="00AA16EE" w:rsidRPr="00C650BE" w:rsidRDefault="00AA16EE" w:rsidP="00AA16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200" w:type="dxa"/>
        <w:tblInd w:w="-612" w:type="dxa"/>
        <w:tblLook w:val="04A0" w:firstRow="1" w:lastRow="0" w:firstColumn="1" w:lastColumn="0" w:noHBand="0" w:noVBand="1"/>
      </w:tblPr>
      <w:tblGrid>
        <w:gridCol w:w="1809"/>
        <w:gridCol w:w="1638"/>
        <w:gridCol w:w="1236"/>
        <w:gridCol w:w="956"/>
        <w:gridCol w:w="1311"/>
        <w:gridCol w:w="956"/>
        <w:gridCol w:w="1234"/>
        <w:gridCol w:w="1030"/>
        <w:gridCol w:w="1030"/>
      </w:tblGrid>
      <w:tr w:rsidR="00AA16EE" w:rsidRPr="003F7D5F" w:rsidTr="00AA16EE">
        <w:trPr>
          <w:trHeight w:val="250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vs 1990 </w:t>
            </w:r>
            <w:r w:rsidR="00084732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AA16EE" w:rsidRPr="003F7D5F" w:rsidTr="00AA16EE">
        <w:trPr>
          <w:trHeight w:val="471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35.25 (126.49-144.52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23.69 (115.59-132.48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44.82 (136.58-153.01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88.07 (177.04-198.72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13.16 (181.11-248.68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268.15 (200.35-339.50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02.34 (225.05-397.30)</w:t>
            </w:r>
          </w:p>
        </w:tc>
        <w:tc>
          <w:tcPr>
            <w:tcW w:w="1030" w:type="dxa"/>
          </w:tcPr>
          <w:p w:rsidR="00AA16EE" w:rsidRPr="00D31A4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AA16EE" w:rsidRPr="003F7D5F" w:rsidTr="00AA16EE">
        <w:trPr>
          <w:trHeight w:val="471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15.33 (298.58-333.26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00.53 (319.60-499.57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61.98 (406.87-514.16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17.05 (566.38-670.44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00.30 (652.65-754.31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95.06 (741.96-843.60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56.03 (673.97-1072.27)</w:t>
            </w:r>
          </w:p>
        </w:tc>
        <w:tc>
          <w:tcPr>
            <w:tcW w:w="1030" w:type="dxa"/>
          </w:tcPr>
          <w:p w:rsidR="00AA16EE" w:rsidRPr="00D31A4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AA16EE" w:rsidRPr="003F7D5F" w:rsidTr="00AA16EE">
        <w:trPr>
          <w:trHeight w:val="486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80.07 (645.10-713.62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48.04 (521.75-574.95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01.19 (568.28-631.15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67.65 (823.78-908.94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39.09 (986.32-1086.54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95.50 (1031.93-1156.15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125.41 (897.78-1393.01)</w:t>
            </w:r>
          </w:p>
        </w:tc>
        <w:tc>
          <w:tcPr>
            <w:tcW w:w="1030" w:type="dxa"/>
          </w:tcPr>
          <w:p w:rsidR="00AA16EE" w:rsidRPr="00D31A4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AA16EE" w:rsidRPr="003F7D5F" w:rsidTr="00AA16EE">
        <w:trPr>
          <w:trHeight w:val="471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39.57 (602.03-680.06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07.05 (667.67-744.24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52.77 (712.39-795.63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91.90 (856.29-923.97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01.65 (959.19-1040.69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91.78 (1035.84-1141-55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1044.32 (828.89-1305.46)</w:t>
            </w:r>
          </w:p>
        </w:tc>
        <w:tc>
          <w:tcPr>
            <w:tcW w:w="1030" w:type="dxa"/>
          </w:tcPr>
          <w:p w:rsidR="00AA16EE" w:rsidRPr="00D31A4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AA16EE" w:rsidRPr="003F7D5F" w:rsidTr="00AA16EE">
        <w:trPr>
          <w:trHeight w:val="486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07.97 (388.90-424.35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65.01 (444.15-483.42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05.98 (483.12-527.33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6.89 (491.91-539.35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23.94 (495.76-549.62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85.21 (548.94-614.86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42.32 (589.93-689.17)</w:t>
            </w:r>
          </w:p>
        </w:tc>
        <w:tc>
          <w:tcPr>
            <w:tcW w:w="1030" w:type="dxa"/>
          </w:tcPr>
          <w:p w:rsidR="00AA16EE" w:rsidRPr="00D31A4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AA16EE" w:rsidRPr="003F7D5F" w:rsidTr="00AA16EE">
        <w:trPr>
          <w:trHeight w:val="471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27.17 (276.26-373.87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47.68 (312.96-381.27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96.90 (366.77-428.02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72.35 (441.05-507.32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3.74 (472.68-557.87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60.36 (497.55-623.28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90.54 (485.85-707.08)</w:t>
            </w:r>
          </w:p>
        </w:tc>
        <w:tc>
          <w:tcPr>
            <w:tcW w:w="1030" w:type="dxa"/>
          </w:tcPr>
          <w:p w:rsidR="00AA16EE" w:rsidRPr="00D31A4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A16EE" w:rsidRPr="003F7D5F" w:rsidTr="00AA16EE">
        <w:trPr>
          <w:trHeight w:val="486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North Macedoni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40.99 (312.06-367.16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07.95 (385.86-431.85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6.38 (488.60-544.44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84.19 (553.59-616.61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52.12 (617.18-686.85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93.62 (647.53-742.13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29.09 (572.89-916.37)</w:t>
            </w:r>
          </w:p>
        </w:tc>
        <w:tc>
          <w:tcPr>
            <w:tcW w:w="1030" w:type="dxa"/>
          </w:tcPr>
          <w:p w:rsidR="00AA16EE" w:rsidRPr="00D31A4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AA16EE" w:rsidRPr="003F7D5F" w:rsidTr="00AA16EE">
        <w:trPr>
          <w:trHeight w:val="471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epublic of Moldov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86.50 (467.34-508.09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24.15 (502.38-552.91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07.92 (392.29-423.04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44.83 (522.57-571.11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00.52 (672.18-731.04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51.58 (720.25-784.53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76.68 (588.06-770.54)</w:t>
            </w:r>
          </w:p>
        </w:tc>
        <w:tc>
          <w:tcPr>
            <w:tcW w:w="1030" w:type="dxa"/>
          </w:tcPr>
          <w:p w:rsidR="00AA16EE" w:rsidRPr="00D31A4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AA16EE" w:rsidRPr="003F7D5F" w:rsidTr="00AA16EE">
        <w:trPr>
          <w:trHeight w:val="486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390.83 (376.82-404.57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16.50 (498.12-535.94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493.80 (472.93-512.26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90.92 (571.12-611.32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09.53 (682.93-734.57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86.21 (752.11-817.00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48.20 (695.47-1022.47)</w:t>
            </w:r>
          </w:p>
        </w:tc>
        <w:tc>
          <w:tcPr>
            <w:tcW w:w="1030" w:type="dxa"/>
          </w:tcPr>
          <w:p w:rsidR="00AA16EE" w:rsidRPr="00D31A41" w:rsidRDefault="00E02BAD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A16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16EE" w:rsidRPr="00D31A4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A16EE" w:rsidRPr="003F7D5F" w:rsidTr="00AA16EE">
        <w:trPr>
          <w:trHeight w:val="471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96.25 (490.41-668.83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59.93 (591.22-714.00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27.33 (699.83-758.02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62.43 (830.51-896.49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21.55 (883.87-961.25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55.84 (909.66-1002.86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967.17 (771.59-1204.91)</w:t>
            </w:r>
          </w:p>
        </w:tc>
        <w:tc>
          <w:tcPr>
            <w:tcW w:w="1030" w:type="dxa"/>
          </w:tcPr>
          <w:p w:rsidR="00AA16EE" w:rsidRPr="00D31A4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A16EE" w:rsidRPr="003F7D5F" w:rsidTr="00AA16EE">
        <w:trPr>
          <w:trHeight w:val="486"/>
        </w:trPr>
        <w:tc>
          <w:tcPr>
            <w:tcW w:w="1809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1638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581.89 (448.85-752.48)</w:t>
            </w:r>
          </w:p>
        </w:tc>
        <w:tc>
          <w:tcPr>
            <w:tcW w:w="123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665.47 (545.38-804.30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52.81 (715.86-787.67)</w:t>
            </w:r>
          </w:p>
        </w:tc>
        <w:tc>
          <w:tcPr>
            <w:tcW w:w="1311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96.26 (755.89-832.78)</w:t>
            </w:r>
          </w:p>
        </w:tc>
        <w:tc>
          <w:tcPr>
            <w:tcW w:w="956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33.77 (784.23-878.33)</w:t>
            </w:r>
          </w:p>
        </w:tc>
        <w:tc>
          <w:tcPr>
            <w:tcW w:w="1234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778.51 (717.41-833.66)</w:t>
            </w:r>
          </w:p>
        </w:tc>
        <w:tc>
          <w:tcPr>
            <w:tcW w:w="1030" w:type="dxa"/>
          </w:tcPr>
          <w:p w:rsidR="00AA16EE" w:rsidRPr="003F7D5F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D5F">
              <w:rPr>
                <w:rFonts w:ascii="Times New Roman" w:hAnsi="Times New Roman" w:cs="Times New Roman"/>
                <w:sz w:val="20"/>
                <w:szCs w:val="20"/>
              </w:rPr>
              <w:t>810.36 (630.96-1047.96)</w:t>
            </w:r>
          </w:p>
        </w:tc>
        <w:tc>
          <w:tcPr>
            <w:tcW w:w="1030" w:type="dxa"/>
          </w:tcPr>
          <w:p w:rsidR="00AA16EE" w:rsidRPr="00D31A41" w:rsidRDefault="00AA16EE" w:rsidP="00AA16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31A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</w:tbl>
    <w:p w:rsidR="00AA16EE" w:rsidRDefault="00AA16EE" w:rsidP="00AA16EE"/>
    <w:bookmarkEnd w:id="0"/>
    <w:p w:rsidR="005E024B" w:rsidRDefault="005E024B"/>
    <w:sectPr w:rsidR="005E024B" w:rsidSect="00A53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24B"/>
    <w:rsid w:val="00084732"/>
    <w:rsid w:val="001159AD"/>
    <w:rsid w:val="001832EE"/>
    <w:rsid w:val="00195AD6"/>
    <w:rsid w:val="001F7546"/>
    <w:rsid w:val="002E3A00"/>
    <w:rsid w:val="003B7784"/>
    <w:rsid w:val="003C5285"/>
    <w:rsid w:val="00532F87"/>
    <w:rsid w:val="005B5342"/>
    <w:rsid w:val="005E024B"/>
    <w:rsid w:val="00602AA2"/>
    <w:rsid w:val="00612A1A"/>
    <w:rsid w:val="006A3043"/>
    <w:rsid w:val="009714E0"/>
    <w:rsid w:val="00991DEC"/>
    <w:rsid w:val="009B2E7A"/>
    <w:rsid w:val="00A530D7"/>
    <w:rsid w:val="00A95122"/>
    <w:rsid w:val="00AA16EE"/>
    <w:rsid w:val="00BF60C7"/>
    <w:rsid w:val="00C10804"/>
    <w:rsid w:val="00CF6DE5"/>
    <w:rsid w:val="00DD6937"/>
    <w:rsid w:val="00E02BAD"/>
    <w:rsid w:val="00EE7580"/>
    <w:rsid w:val="00F54673"/>
    <w:rsid w:val="00F746FC"/>
    <w:rsid w:val="00FC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2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2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778</Words>
  <Characters>21540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ran.vesic011@outlook.com</dc:creator>
  <cp:lastModifiedBy>E746164</cp:lastModifiedBy>
  <cp:revision>3</cp:revision>
  <dcterms:created xsi:type="dcterms:W3CDTF">2023-03-09T10:12:00Z</dcterms:created>
  <dcterms:modified xsi:type="dcterms:W3CDTF">2023-07-04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93b741149aaec6e944bfab1bc27eca0b7b95c4a634b9fd430063fc740aabe9</vt:lpwstr>
  </property>
</Properties>
</file>